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A3F2BC" w14:textId="77777777" w:rsidR="00E53BD5" w:rsidRDefault="00E53BD5" w:rsidP="00E53BD5">
      <w:pPr>
        <w:pStyle w:val="NormalWeb"/>
        <w:spacing w:before="240" w:beforeAutospacing="0" w:after="240" w:afterAutospacing="0"/>
        <w:jc w:val="center"/>
        <w:rPr>
          <w:b/>
          <w:bCs/>
          <w:color w:val="000000"/>
          <w:sz w:val="32"/>
          <w:szCs w:val="32"/>
        </w:rPr>
      </w:pPr>
      <w:r w:rsidRPr="00D33492">
        <w:rPr>
          <w:b/>
          <w:bCs/>
          <w:color w:val="000000"/>
          <w:sz w:val="32"/>
          <w:szCs w:val="32"/>
        </w:rPr>
        <w:t>Metabolic engineering strategies in diatoms reveal unique phenotypes and genetic configurations with implications for algal genetics and synthetic biology</w:t>
      </w:r>
    </w:p>
    <w:p w14:paraId="315A3C40" w14:textId="77777777" w:rsidR="009B213E" w:rsidRPr="009B213E" w:rsidRDefault="009B213E" w:rsidP="009B213E">
      <w:pPr>
        <w:pStyle w:val="Heading1"/>
        <w:rPr>
          <w:lang w:val="en-AU"/>
        </w:rPr>
      </w:pPr>
    </w:p>
    <w:p w14:paraId="079AFAAE" w14:textId="60B106EF" w:rsidR="009B213E" w:rsidRDefault="009B213E" w:rsidP="009B213E">
      <w:pPr>
        <w:pStyle w:val="Heading1"/>
        <w:rPr>
          <w:lang w:val="en-AU"/>
        </w:rPr>
      </w:pPr>
      <w:r>
        <w:t>S</w:t>
      </w:r>
      <w:proofErr w:type="spellStart"/>
      <w:r w:rsidR="005C498E">
        <w:rPr>
          <w:lang w:val="en-AU"/>
        </w:rPr>
        <w:t>upplementary</w:t>
      </w:r>
      <w:proofErr w:type="spellEnd"/>
      <w:r w:rsidR="005C498E">
        <w:rPr>
          <w:lang w:val="en-AU"/>
        </w:rPr>
        <w:t xml:space="preserve"> File 2</w:t>
      </w:r>
    </w:p>
    <w:p w14:paraId="0263E568" w14:textId="04861484" w:rsidR="00E53BD5" w:rsidRPr="00E53BD5" w:rsidRDefault="00E53BD5" w:rsidP="00E53BD5">
      <w:pPr>
        <w:rPr>
          <w:lang w:val="en-AU"/>
        </w:rPr>
      </w:pPr>
    </w:p>
    <w:p w14:paraId="5F8FA86C" w14:textId="67A41C31" w:rsidR="00E53BD5" w:rsidRDefault="00E53BD5">
      <w:pPr>
        <w:spacing w:before="0" w:after="200" w:line="276" w:lineRule="auto"/>
        <w:rPr>
          <w:rFonts w:eastAsia="Cambria" w:cs="Times New Roman"/>
          <w:b/>
          <w:szCs w:val="24"/>
          <w:lang w:val="en-AU"/>
        </w:rPr>
      </w:pPr>
      <w:r>
        <w:rPr>
          <w:lang w:val="en-AU"/>
        </w:rPr>
        <w:br w:type="page"/>
      </w:r>
    </w:p>
    <w:p w14:paraId="1DDA746C" w14:textId="77777777" w:rsidR="009B213E" w:rsidRPr="009B213E" w:rsidRDefault="009B213E" w:rsidP="009B213E">
      <w:pPr>
        <w:pStyle w:val="Heading1"/>
        <w:rPr>
          <w:lang w:val="en-AU"/>
        </w:rPr>
      </w:pPr>
    </w:p>
    <w:p w14:paraId="44DE383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>LOCUS       pPTPBR11_pAP1-Cr       10849 bp    DNA     circular UNA 30-JUL-2018</w:t>
      </w:r>
    </w:p>
    <w:p w14:paraId="1C1EB68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>DEFINITION  A new nucleotide sequence entered manually.</w:t>
      </w:r>
    </w:p>
    <w:p w14:paraId="614CFCC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ACCESSION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urn.local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...v-ba2hx40</w:t>
      </w:r>
    </w:p>
    <w:p w14:paraId="618A772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VERSION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urn.local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...v-ba2hx40</w:t>
      </w:r>
    </w:p>
    <w:p w14:paraId="1809B54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>KEYWORDS    .</w:t>
      </w:r>
    </w:p>
    <w:p w14:paraId="477B979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SOURCE      </w:t>
      </w:r>
    </w:p>
    <w:p w14:paraId="6B745EC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ORGANISM  .</w:t>
      </w:r>
    </w:p>
    <w:p w14:paraId="6A6555C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>FEATURES             Location/Qualifiers</w:t>
      </w:r>
    </w:p>
    <w:p w14:paraId="4C98B0C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promoter        3659..4487</w:t>
      </w:r>
    </w:p>
    <w:p w14:paraId="18C3657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AP1p"</w:t>
      </w:r>
    </w:p>
    <w:p w14:paraId="1B185A8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ORIGIN      </w:t>
      </w:r>
    </w:p>
    <w:p w14:paraId="1055ADC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cgga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cgcc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catt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cgga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tcgc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ctgctgg</w:t>
      </w:r>
      <w:proofErr w:type="spellEnd"/>
    </w:p>
    <w:p w14:paraId="41F8A91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ccct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cacct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tgta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aagc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attg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agtgatt</w:t>
      </w:r>
      <w:proofErr w:type="spellEnd"/>
    </w:p>
    <w:p w14:paraId="7B7BFCF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1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ctct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gccg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tacc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tgttt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caca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cagtaac</w:t>
      </w:r>
      <w:proofErr w:type="spellEnd"/>
    </w:p>
    <w:p w14:paraId="5EA3BA1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1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gcatg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catc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ccgt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agca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ctcg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cggtatc</w:t>
      </w:r>
      <w:proofErr w:type="spellEnd"/>
    </w:p>
    <w:p w14:paraId="4A26C6A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2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accc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acag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ccctt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gagg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tgac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ggaaaaa</w:t>
      </w:r>
      <w:proofErr w:type="spellEnd"/>
    </w:p>
    <w:p w14:paraId="4CA05E7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3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gccc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tggc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tatc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caga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cgct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gaaactc</w:t>
      </w:r>
      <w:proofErr w:type="spellEnd"/>
    </w:p>
    <w:p w14:paraId="3F540A7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3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gagc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cgga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ggca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tgtg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ttca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cgctgat</w:t>
      </w:r>
      <w:proofErr w:type="spellEnd"/>
    </w:p>
    <w:p w14:paraId="162242E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4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cttt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gctgc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gcgt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gatg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aaaac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acacatg</w:t>
      </w:r>
      <w:proofErr w:type="spellEnd"/>
    </w:p>
    <w:p w14:paraId="3B6DA9A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4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ctcc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cggt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ttgt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gcgg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ggag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agcccgt</w:t>
      </w:r>
      <w:proofErr w:type="spellEnd"/>
    </w:p>
    <w:p w14:paraId="791250A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5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ggcg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cggg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cggg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ggcg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cttgc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tcgtcgg</w:t>
      </w:r>
      <w:proofErr w:type="spellEnd"/>
    </w:p>
    <w:p w14:paraId="4EADAAA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6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tgta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cagc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aagt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tctt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gcgc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acgtgct</w:t>
      </w:r>
      <w:proofErr w:type="spellEnd"/>
    </w:p>
    <w:p w14:paraId="7777BBB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6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caat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cacc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ccg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ggct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gtca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tgccctc</w:t>
      </w:r>
      <w:proofErr w:type="spellEnd"/>
    </w:p>
    <w:p w14:paraId="4769B53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7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cgga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ccat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cttg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tcgtc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tctc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ttcgcc</w:t>
      </w:r>
      <w:proofErr w:type="spellEnd"/>
    </w:p>
    <w:p w14:paraId="3D5A1FD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7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aggg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tcgt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accg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gccg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ggtcg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gagccag</w:t>
      </w:r>
      <w:proofErr w:type="spellEnd"/>
    </w:p>
    <w:p w14:paraId="4584C75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8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ttca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cgcc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gccc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ccat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gggc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gcggacg</w:t>
      </w:r>
      <w:proofErr w:type="spellEnd"/>
    </w:p>
    <w:p w14:paraId="11E0F41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9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tcat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cgac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gatt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ccct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ggc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gtaggcc</w:t>
      </w:r>
      <w:proofErr w:type="spellEnd"/>
    </w:p>
    <w:p w14:paraId="7E0187E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9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aggc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cggc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cgcc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tcaa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ttcg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tggaagg</w:t>
      </w:r>
      <w:proofErr w:type="spellEnd"/>
    </w:p>
    <w:p w14:paraId="1BC859F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lastRenderedPageBreak/>
        <w:t xml:space="preserve">     10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tacac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tagg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gccc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gttg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tttc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catccgc</w:t>
      </w:r>
      <w:proofErr w:type="spellEnd"/>
    </w:p>
    <w:p w14:paraId="702FAAC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0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ccct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ttac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ggta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cagc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gagc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cccgttg</w:t>
      </w:r>
      <w:proofErr w:type="spellEnd"/>
    </w:p>
    <w:p w14:paraId="6FB8470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1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accg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gcgaa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gaca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aagg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cgct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tgggcct</w:t>
      </w:r>
      <w:proofErr w:type="spellEnd"/>
    </w:p>
    <w:p w14:paraId="0B8A89C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2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tcac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tgcc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acgc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atac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gaaag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acgaacc</w:t>
      </w:r>
      <w:proofErr w:type="spellEnd"/>
    </w:p>
    <w:p w14:paraId="5CD458D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2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tggc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ctgta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tgcg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gatg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ccg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cgctata</w:t>
      </w:r>
      <w:proofErr w:type="spellEnd"/>
    </w:p>
    <w:p w14:paraId="5961A0E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3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accc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aggg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agcg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gcca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attc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cgcaact</w:t>
      </w:r>
      <w:proofErr w:type="spellEnd"/>
    </w:p>
    <w:p w14:paraId="116775F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3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ggga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atcg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gcct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tatt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gctg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gggggat</w:t>
      </w:r>
      <w:proofErr w:type="spellEnd"/>
    </w:p>
    <w:p w14:paraId="49267F9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4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ctgc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atta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gtaa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ggtt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gtca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tgtaaaa</w:t>
      </w:r>
      <w:proofErr w:type="spellEnd"/>
    </w:p>
    <w:p w14:paraId="64F8C5E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5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ggc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ccat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gcca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aaat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tcac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gaacaaa</w:t>
      </w:r>
      <w:proofErr w:type="spellEnd"/>
    </w:p>
    <w:p w14:paraId="36CCFBC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5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tggt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cagg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gcaa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ttga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ggg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ttgtctt</w:t>
      </w:r>
      <w:proofErr w:type="spellEnd"/>
    </w:p>
    <w:p w14:paraId="70E4828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6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tttta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tcat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tagt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gtcg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cttg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gaaagac</w:t>
      </w:r>
      <w:proofErr w:type="spellEnd"/>
    </w:p>
    <w:p w14:paraId="0970181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6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agctg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gact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gcgt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agga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cctg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ttggttg</w:t>
      </w:r>
      <w:proofErr w:type="spellEnd"/>
    </w:p>
    <w:p w14:paraId="2C59C45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7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aatt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cgcg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gtta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aatc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tgtc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tcttgat</w:t>
      </w:r>
      <w:proofErr w:type="spellEnd"/>
    </w:p>
    <w:p w14:paraId="0ACCF83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8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tccg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aga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tgat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cggc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caaaa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ttttcga</w:t>
      </w:r>
      <w:proofErr w:type="spellEnd"/>
    </w:p>
    <w:p w14:paraId="745C51C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8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gcgg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tttca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atag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ctttt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taaa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ttgcgga</w:t>
      </w:r>
      <w:proofErr w:type="spellEnd"/>
    </w:p>
    <w:p w14:paraId="14BAA87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9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ggaa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tctg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gtgt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aact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tatt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ctagcaa</w:t>
      </w:r>
      <w:proofErr w:type="spellEnd"/>
    </w:p>
    <w:p w14:paraId="57DDE79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9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tttt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gac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tctc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ccggg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caac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actagac</w:t>
      </w:r>
      <w:proofErr w:type="spellEnd"/>
    </w:p>
    <w:p w14:paraId="770BAB6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0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gttcg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tcgg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gctt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tact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attt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gcgaagc</w:t>
      </w:r>
      <w:proofErr w:type="spellEnd"/>
    </w:p>
    <w:p w14:paraId="15BB9D2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1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tgta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ttga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atcc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atgg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tggc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cggaacg</w:t>
      </w:r>
      <w:proofErr w:type="spellEnd"/>
    </w:p>
    <w:p w14:paraId="5988E26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1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tcgt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cacc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atct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atct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tcg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aaccaag</w:t>
      </w:r>
      <w:proofErr w:type="spellEnd"/>
    </w:p>
    <w:p w14:paraId="7363095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2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acgg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taat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gctg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ccca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agtt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tgccgtt</w:t>
      </w:r>
      <w:proofErr w:type="spellEnd"/>
    </w:p>
    <w:p w14:paraId="396B6DE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2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gtgc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gcg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cgcc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gtcg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ggac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gctcggg</w:t>
      </w:r>
      <w:proofErr w:type="spellEnd"/>
    </w:p>
    <w:p w14:paraId="69653D5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3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tcccg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tcgt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cgac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ggtg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ggga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gaccctg</w:t>
      </w:r>
      <w:proofErr w:type="spellEnd"/>
    </w:p>
    <w:p w14:paraId="6BF02D4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4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atca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tcca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ggtg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gaca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tggc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gtgggtg</w:t>
      </w:r>
      <w:proofErr w:type="spellEnd"/>
    </w:p>
    <w:p w14:paraId="7806708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4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ggcc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agctg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cgag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gagg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tccac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ccgggac</w:t>
      </w:r>
      <w:proofErr w:type="spellEnd"/>
    </w:p>
    <w:p w14:paraId="2A180CF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5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tccg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ccat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gatc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cagc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ggcg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cgccctg</w:t>
      </w:r>
      <w:proofErr w:type="spellEnd"/>
    </w:p>
    <w:p w14:paraId="77B6276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5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gacc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gcaa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gcac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gccg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agga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gacgccg</w:t>
      </w:r>
      <w:proofErr w:type="spellEnd"/>
    </w:p>
    <w:p w14:paraId="2213C70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6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aaca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gtcc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gccc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tccg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cgga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ggcccat</w:t>
      </w:r>
      <w:proofErr w:type="spellEnd"/>
    </w:p>
    <w:p w14:paraId="6BC670F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7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gccg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ctac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tttg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acac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tgag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aagcttc</w:t>
      </w:r>
      <w:proofErr w:type="spellEnd"/>
    </w:p>
    <w:p w14:paraId="36E89A6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7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agcg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cgaa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cagg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cggc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gggc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gctctca</w:t>
      </w:r>
      <w:proofErr w:type="spellEnd"/>
    </w:p>
    <w:p w14:paraId="147775C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lastRenderedPageBreak/>
        <w:t xml:space="preserve">     28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tgca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gttg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tcta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ctt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taa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tagttgc</w:t>
      </w:r>
      <w:proofErr w:type="spellEnd"/>
    </w:p>
    <w:p w14:paraId="45ECF98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8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cact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tggt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gtca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acac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gtct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acgtgct</w:t>
      </w:r>
      <w:proofErr w:type="spellEnd"/>
    </w:p>
    <w:p w14:paraId="2F2E75E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9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aaaa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taat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tttt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aaata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att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gaaagta</w:t>
      </w:r>
      <w:proofErr w:type="spellEnd"/>
    </w:p>
    <w:p w14:paraId="246E1D6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0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aag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aag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agt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ttcc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gtaa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ctagggg</w:t>
      </w:r>
      <w:proofErr w:type="spellEnd"/>
    </w:p>
    <w:p w14:paraId="2F6A9CE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0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gcc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tact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acc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ttcc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cagg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tgccgaa</w:t>
      </w:r>
      <w:proofErr w:type="spellEnd"/>
    </w:p>
    <w:p w14:paraId="28125BB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1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tttc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tctg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agac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cgaa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gtga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attttac</w:t>
      </w:r>
      <w:proofErr w:type="spellEnd"/>
    </w:p>
    <w:p w14:paraId="6355DA8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1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tcgt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aatg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tatt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gctt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tctaa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atatatg</w:t>
      </w:r>
      <w:proofErr w:type="spellEnd"/>
    </w:p>
    <w:p w14:paraId="6FADD68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2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agta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tgt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tttt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tttg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ttt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cattccg</w:t>
      </w:r>
      <w:proofErr w:type="spellEnd"/>
    </w:p>
    <w:p w14:paraId="7B0B85D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3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ctct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ttct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actt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tcc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aaaa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ataaat</w:t>
      </w:r>
      <w:proofErr w:type="spellEnd"/>
    </w:p>
    <w:p w14:paraId="041AFEC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3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caca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attc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tatt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ttaa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cgag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gtaagtt</w:t>
      </w:r>
      <w:proofErr w:type="spellEnd"/>
    </w:p>
    <w:p w14:paraId="1AADA2A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4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ggca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ctag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tcta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tta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ggta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ttcattt</w:t>
      </w:r>
      <w:proofErr w:type="spellEnd"/>
    </w:p>
    <w:p w14:paraId="1246235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4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ttt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agcg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tct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ctt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tggc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acataat</w:t>
      </w:r>
      <w:proofErr w:type="spellEnd"/>
    </w:p>
    <w:p w14:paraId="27C649F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5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ttat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tata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tgtg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tcga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tact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tgagcag</w:t>
      </w:r>
      <w:proofErr w:type="spellEnd"/>
    </w:p>
    <w:p w14:paraId="7D10A3F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6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agat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aggc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gaca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actc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cgac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atatgcc</w:t>
      </w:r>
      <w:proofErr w:type="spellEnd"/>
    </w:p>
    <w:p w14:paraId="026FBBD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6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ttt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cggc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tttg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agat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ggga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ctagcag</w:t>
      </w:r>
      <w:proofErr w:type="spellEnd"/>
    </w:p>
    <w:p w14:paraId="1384D62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7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gatt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cag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agat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tccccg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attt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gcggccg</w:t>
      </w:r>
      <w:proofErr w:type="spellEnd"/>
    </w:p>
    <w:p w14:paraId="6A17995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7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ccac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ctg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tcaa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agca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gaag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gccaagt</w:t>
      </w:r>
      <w:proofErr w:type="spellEnd"/>
    </w:p>
    <w:p w14:paraId="266277E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8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ccac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taat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caag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aagtg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catg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gaatgcg</w:t>
      </w:r>
      <w:proofErr w:type="spellEnd"/>
    </w:p>
    <w:p w14:paraId="2A9F5FF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9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ggag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tccc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tgt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agaa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agat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agactt</w:t>
      </w:r>
      <w:proofErr w:type="spellEnd"/>
    </w:p>
    <w:p w14:paraId="3F32632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9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aatt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atac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agac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tact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gaag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gcatgac</w:t>
      </w:r>
      <w:proofErr w:type="spellEnd"/>
    </w:p>
    <w:p w14:paraId="0B12746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0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tct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catca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gatg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gggg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tatg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ccaagtg</w:t>
      </w:r>
      <w:proofErr w:type="spellEnd"/>
    </w:p>
    <w:p w14:paraId="5E089E2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0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atatg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cgtg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aatc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atcc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aaaa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acaccgt</w:t>
      </w:r>
      <w:proofErr w:type="spellEnd"/>
    </w:p>
    <w:p w14:paraId="0BA95A3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1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atga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cgct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acgt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tcga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agta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tttcaag</w:t>
      </w:r>
      <w:proofErr w:type="spellEnd"/>
    </w:p>
    <w:p w14:paraId="7AF62A4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2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cgct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gaca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aatc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gtc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tctt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tgtcgaa</w:t>
      </w:r>
      <w:proofErr w:type="spellEnd"/>
    </w:p>
    <w:p w14:paraId="50C1824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2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tata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atacg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aatc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ccgt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atta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gattctt</w:t>
      </w:r>
      <w:proofErr w:type="spellEnd"/>
    </w:p>
    <w:p w14:paraId="2AB06B9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3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agaa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acca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cgtgt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ctta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atgg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atgcaag</w:t>
      </w:r>
      <w:proofErr w:type="spellEnd"/>
    </w:p>
    <w:p w14:paraId="4D1D1CE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3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gagg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tctc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tggg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gata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ataa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tgagttgc</w:t>
      </w:r>
      <w:proofErr w:type="spellEnd"/>
    </w:p>
    <w:p w14:paraId="70E9E27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4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caag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cta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tcct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atcg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caaa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atggccg</w:t>
      </w:r>
      <w:proofErr w:type="spellEnd"/>
    </w:p>
    <w:p w14:paraId="57A0E8C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5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cgat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cttg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tgg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cacg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gtct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tcttcta</w:t>
      </w:r>
      <w:proofErr w:type="spellEnd"/>
    </w:p>
    <w:p w14:paraId="53102C6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5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cgct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gctt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ccg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cgtc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ctgt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atgccct</w:t>
      </w:r>
      <w:proofErr w:type="spellEnd"/>
    </w:p>
    <w:p w14:paraId="2E8572F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lastRenderedPageBreak/>
        <w:t xml:space="preserve">     46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gttc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tagt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tcct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tccct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tgca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ctcatta</w:t>
      </w:r>
      <w:proofErr w:type="spellEnd"/>
    </w:p>
    <w:p w14:paraId="50995DD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6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acaa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actt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tttc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aacc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tctcc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gaggtag</w:t>
      </w:r>
      <w:proofErr w:type="spellEnd"/>
    </w:p>
    <w:p w14:paraId="26B25D6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7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actc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cgt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ttgt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gaac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agaa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cttaacg</w:t>
      </w:r>
      <w:proofErr w:type="spellEnd"/>
    </w:p>
    <w:p w14:paraId="23B5C66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8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aaaa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ggag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aaaa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acat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gaga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ctttcgt</w:t>
      </w:r>
      <w:proofErr w:type="spellEnd"/>
    </w:p>
    <w:p w14:paraId="0F8A428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8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actt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tgat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tcaa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cagg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taac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agtcaga</w:t>
      </w:r>
      <w:proofErr w:type="spellEnd"/>
    </w:p>
    <w:p w14:paraId="4627035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9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acga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cttg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agcc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tcag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gcga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ggccata</w:t>
      </w:r>
      <w:proofErr w:type="spellEnd"/>
    </w:p>
    <w:p w14:paraId="61B819B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9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ttaa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tatt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aaat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acaa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aaag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gattcgc</w:t>
      </w:r>
      <w:proofErr w:type="spellEnd"/>
    </w:p>
    <w:p w14:paraId="6EBE632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0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agga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attg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ctct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acga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gtat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gcaaacg</w:t>
      </w:r>
      <w:proofErr w:type="spellEnd"/>
    </w:p>
    <w:p w14:paraId="18EED6C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1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agga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tatg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caag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caaa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cctt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tcgttgc</w:t>
      </w:r>
      <w:proofErr w:type="spellEnd"/>
    </w:p>
    <w:p w14:paraId="1DB2D48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1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caat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atct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aaaa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gcca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tgaa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cgccacc</w:t>
      </w:r>
      <w:proofErr w:type="spellEnd"/>
    </w:p>
    <w:p w14:paraId="7090346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2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gtat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ctc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aggc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tcga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tggg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aacgacc</w:t>
      </w:r>
      <w:proofErr w:type="spellEnd"/>
    </w:p>
    <w:p w14:paraId="6736584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2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atcc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gctt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gcca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atta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ggtt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ttgcacc</w:t>
      </w:r>
      <w:proofErr w:type="spellEnd"/>
    </w:p>
    <w:p w14:paraId="2AE6BE4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3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tgga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tgag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cgct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aaca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gttgg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aaactta</w:t>
      </w:r>
      <w:proofErr w:type="spellEnd"/>
    </w:p>
    <w:p w14:paraId="711E224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4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tcgc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tcga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gaat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tctg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aggg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ccagagc</w:t>
      </w:r>
      <w:proofErr w:type="spellEnd"/>
    </w:p>
    <w:p w14:paraId="2C16B78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4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agta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ttgc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gaac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aaac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catt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gtcattg</w:t>
      </w:r>
      <w:proofErr w:type="spellEnd"/>
    </w:p>
    <w:p w14:paraId="7E8B312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5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ata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tacg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accc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aattg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cttt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gcgatca</w:t>
      </w:r>
      <w:proofErr w:type="spellEnd"/>
    </w:p>
    <w:p w14:paraId="3CEA463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5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gatg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tgaa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gaag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cagag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gagg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tatatgg</w:t>
      </w:r>
      <w:proofErr w:type="spellEnd"/>
    </w:p>
    <w:p w14:paraId="029589A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6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ttta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gaca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attt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aagt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ggaa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tggtcgg</w:t>
      </w:r>
      <w:proofErr w:type="spellEnd"/>
    </w:p>
    <w:p w14:paraId="3DCF5A7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7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ttccg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taaa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tgga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tgat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gttt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gaagctg</w:t>
      </w:r>
      <w:proofErr w:type="spellEnd"/>
    </w:p>
    <w:p w14:paraId="56CE259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7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ggtt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cgatt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cccaa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aagaa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ggag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gtgcgaa</w:t>
      </w:r>
      <w:proofErr w:type="spellEnd"/>
    </w:p>
    <w:p w14:paraId="3D847EE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8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agg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catg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gtcc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tttttc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tggc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gtcactg</w:t>
      </w:r>
      <w:proofErr w:type="spellEnd"/>
    </w:p>
    <w:p w14:paraId="1F05191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8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ataa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actt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aagcc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caaa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agc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ggacgta</w:t>
      </w:r>
      <w:proofErr w:type="spellEnd"/>
    </w:p>
    <w:p w14:paraId="21A16C6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9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gcg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ggat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ggta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agga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ggaa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gatctcg</w:t>
      </w:r>
      <w:proofErr w:type="spellEnd"/>
    </w:p>
    <w:p w14:paraId="48C7FFA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0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cctc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act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aggg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agat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agaa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ggcagaa</w:t>
      </w:r>
      <w:proofErr w:type="spellEnd"/>
    </w:p>
    <w:p w14:paraId="3BA7CD3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0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ggat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gatc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aacc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aaga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cggt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gtatacc</w:t>
      </w:r>
      <w:proofErr w:type="spellEnd"/>
    </w:p>
    <w:p w14:paraId="2F7964A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1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agga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gctt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atc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catt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ggcc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tcacagg</w:t>
      </w:r>
      <w:proofErr w:type="spellEnd"/>
    </w:p>
    <w:p w14:paraId="5F16CC5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1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ttta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cgaa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actt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gttc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caac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aaagcat</w:t>
      </w:r>
      <w:proofErr w:type="spellEnd"/>
    </w:p>
    <w:p w14:paraId="08AAA4A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2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ttttt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ctgc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gtga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gcga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gttc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gtggtgc</w:t>
      </w:r>
      <w:proofErr w:type="spellEnd"/>
    </w:p>
    <w:p w14:paraId="157BCCE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3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tcct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gctg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gacg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gcca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cagc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ggcgagg</w:t>
      </w:r>
      <w:proofErr w:type="spellEnd"/>
    </w:p>
    <w:p w14:paraId="4971584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3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aggg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cacct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aagc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tgaa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tgc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ggcaagc</w:t>
      </w:r>
      <w:proofErr w:type="spellEnd"/>
    </w:p>
    <w:p w14:paraId="1C5517E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lastRenderedPageBreak/>
        <w:t xml:space="preserve">     64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ccgt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gccc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gtga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tggg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cctg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ttcgccc</w:t>
      </w:r>
      <w:proofErr w:type="spellEnd"/>
    </w:p>
    <w:p w14:paraId="0783C16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4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accc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catg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cacg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tcaag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catg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ggctacg</w:t>
      </w:r>
      <w:proofErr w:type="spellEnd"/>
    </w:p>
    <w:p w14:paraId="649F723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5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agga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catc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aagg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gcaa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gacc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gaggtga</w:t>
      </w:r>
      <w:proofErr w:type="spellEnd"/>
    </w:p>
    <w:p w14:paraId="53EEAEF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6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tcgag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acc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aacc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agct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catc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aaggagg</w:t>
      </w:r>
      <w:proofErr w:type="spellEnd"/>
    </w:p>
    <w:p w14:paraId="06BABF3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6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gcaa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gggg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ctgg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acta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ccac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tatatca</w:t>
      </w:r>
      <w:proofErr w:type="spellEnd"/>
    </w:p>
    <w:p w14:paraId="4545EB5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7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cga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gaag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atca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actt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cgc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atcgagg</w:t>
      </w:r>
      <w:proofErr w:type="spellEnd"/>
    </w:p>
    <w:p w14:paraId="2661F39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7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gcgg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gctc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cact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agaa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catc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ggccccg</w:t>
      </w:r>
      <w:proofErr w:type="spellEnd"/>
    </w:p>
    <w:p w14:paraId="16CBE92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8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tgct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aac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ctga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agtc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gagc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cccaacg</w:t>
      </w:r>
      <w:proofErr w:type="spellEnd"/>
    </w:p>
    <w:p w14:paraId="27BBBD6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9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agcg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catgg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ctgg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tgac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cggg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ctcggca</w:t>
      </w:r>
      <w:proofErr w:type="spellEnd"/>
    </w:p>
    <w:p w14:paraId="685E028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9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acga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caag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cctc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ggctg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cttt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ggacaag</w:t>
      </w:r>
      <w:proofErr w:type="spellEnd"/>
    </w:p>
    <w:p w14:paraId="7993639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0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cttc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gtgc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actc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ggac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caca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catcctt</w:t>
      </w:r>
      <w:proofErr w:type="spellEnd"/>
    </w:p>
    <w:p w14:paraId="26603EF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0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ctca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acga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gggag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atcc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aaaa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ttttcat</w:t>
      </w:r>
      <w:proofErr w:type="spellEnd"/>
    </w:p>
    <w:p w14:paraId="555C830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1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ttgc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tccg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tttc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aggaa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ctag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ttcatgc</w:t>
      </w:r>
      <w:proofErr w:type="spellEnd"/>
    </w:p>
    <w:p w14:paraId="591BF36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2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catc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gcttc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tcac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gctg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gtcg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tgcggcg</w:t>
      </w:r>
      <w:proofErr w:type="spellEnd"/>
    </w:p>
    <w:p w14:paraId="20553E9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2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ggta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cact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cggt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gtta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gaat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ataacgc</w:t>
      </w:r>
      <w:proofErr w:type="spellEnd"/>
    </w:p>
    <w:p w14:paraId="014ED29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3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aaag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tgag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gcca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ggcc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cgt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ccgcgtt</w:t>
      </w:r>
      <w:proofErr w:type="spellEnd"/>
    </w:p>
    <w:p w14:paraId="47F2ADD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3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ggcg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cata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gccc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cgag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aaaa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gctcaag</w:t>
      </w:r>
      <w:proofErr w:type="spellEnd"/>
    </w:p>
    <w:p w14:paraId="44051FE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4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gagg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aacc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gacta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atac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tttc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gaagctc</w:t>
      </w:r>
      <w:proofErr w:type="spellEnd"/>
    </w:p>
    <w:p w14:paraId="13A4ADD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5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cgtg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cctg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cct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tacc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ctgt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ttctccc</w:t>
      </w:r>
      <w:proofErr w:type="spellEnd"/>
    </w:p>
    <w:p w14:paraId="2FADE64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5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ggga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gcgc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atag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ctgt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ctcag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tgtaggt</w:t>
      </w:r>
      <w:proofErr w:type="spellEnd"/>
    </w:p>
    <w:p w14:paraId="3D68DF9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6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tcgc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ctgg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tgca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ccccg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cccg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gcgcctt</w:t>
      </w:r>
      <w:proofErr w:type="spellEnd"/>
    </w:p>
    <w:p w14:paraId="7B5709A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6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cggt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cgtc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ccaa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aaga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ttat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tggcagc</w:t>
      </w:r>
      <w:proofErr w:type="spellEnd"/>
    </w:p>
    <w:p w14:paraId="551A75C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7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cact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agga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gagc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tgta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gcta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tcttgaa</w:t>
      </w:r>
      <w:proofErr w:type="spellEnd"/>
    </w:p>
    <w:p w14:paraId="7324538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8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gtggc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tacg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ctag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agta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atct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tgctgaa</w:t>
      </w:r>
      <w:proofErr w:type="spellEnd"/>
    </w:p>
    <w:p w14:paraId="53A5BA9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8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agtt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gga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ttgg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ttga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aaac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ccgctgg</w:t>
      </w:r>
      <w:proofErr w:type="spellEnd"/>
    </w:p>
    <w:p w14:paraId="17F3E43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9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cggt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ttg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agca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tacg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aaaa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tcaaga</w:t>
      </w:r>
      <w:proofErr w:type="spellEnd"/>
    </w:p>
    <w:p w14:paraId="0287A02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9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tcct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tttt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ggtc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tcag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gaaa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gttaagg</w:t>
      </w:r>
      <w:proofErr w:type="spellEnd"/>
    </w:p>
    <w:p w14:paraId="281891A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80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tttgg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agat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aaag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cacc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cttt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aaaaatg</w:t>
      </w:r>
      <w:proofErr w:type="spellEnd"/>
    </w:p>
    <w:p w14:paraId="51995D9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81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tttt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atct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tata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aact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gacag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aatgctt</w:t>
      </w:r>
      <w:proofErr w:type="spellEnd"/>
    </w:p>
    <w:p w14:paraId="03A815C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81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cagt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ccta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cgat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attt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tcca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cctgact</w:t>
      </w:r>
      <w:proofErr w:type="spellEnd"/>
    </w:p>
    <w:p w14:paraId="6257C49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lastRenderedPageBreak/>
        <w:t xml:space="preserve">     82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cgtc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ataa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tacg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ctta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ggcc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ctgcaat</w:t>
      </w:r>
      <w:proofErr w:type="spellEnd"/>
    </w:p>
    <w:p w14:paraId="5C1E8EA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82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accg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ccac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cggc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ttta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ataa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cagccgg</w:t>
      </w:r>
      <w:proofErr w:type="spellEnd"/>
    </w:p>
    <w:p w14:paraId="1B5391C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83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ggcc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agaa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ctgc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atcc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atcc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ttaattg</w:t>
      </w:r>
      <w:proofErr w:type="spellEnd"/>
    </w:p>
    <w:p w14:paraId="700C7BD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84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ccgg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agag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gttc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taat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cgca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ttgccat</w:t>
      </w:r>
      <w:proofErr w:type="spellEnd"/>
    </w:p>
    <w:p w14:paraId="29F7232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84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tgca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gtgg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gctcg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tggt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tcat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ccggttc</w:t>
      </w:r>
      <w:proofErr w:type="spellEnd"/>
    </w:p>
    <w:p w14:paraId="090C260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85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acga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cgag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gatc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gttg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aag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gctcctt</w:t>
      </w:r>
      <w:proofErr w:type="spellEnd"/>
    </w:p>
    <w:p w14:paraId="321B770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85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tcct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gttg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gtaag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cgca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tcac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ttatggc</w:t>
      </w:r>
      <w:proofErr w:type="spellEnd"/>
    </w:p>
    <w:p w14:paraId="62B1AF3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86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actg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tctc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tcat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cgta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tttt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ctggtga</w:t>
      </w:r>
      <w:proofErr w:type="spellEnd"/>
    </w:p>
    <w:p w14:paraId="559AC35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87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ctca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tcat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aata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gcgg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agtt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gcccggc</w:t>
      </w:r>
      <w:proofErr w:type="spellEnd"/>
    </w:p>
    <w:p w14:paraId="2D45BB7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87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aaca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aata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caca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aact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gtgc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ttggaaa</w:t>
      </w:r>
      <w:proofErr w:type="spellEnd"/>
    </w:p>
    <w:p w14:paraId="6734FD7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88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ttct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cgaa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caag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accg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agat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cgatgta</w:t>
      </w:r>
      <w:proofErr w:type="spellEnd"/>
    </w:p>
    <w:p w14:paraId="76EDDF5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88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cact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ccca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ttc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tttt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acca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ctgggtg</w:t>
      </w:r>
      <w:proofErr w:type="spellEnd"/>
    </w:p>
    <w:p w14:paraId="1E9E875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89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aaaa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aggc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ccgc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gggaa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gcga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aatgttg</w:t>
      </w:r>
      <w:proofErr w:type="spellEnd"/>
    </w:p>
    <w:p w14:paraId="42B9FF9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90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actca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ttcc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aata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aagc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caggg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gtctcat</w:t>
      </w:r>
      <w:proofErr w:type="spellEnd"/>
    </w:p>
    <w:p w14:paraId="748E796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90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cggat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tttg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ttta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taaa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gggg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gcacatt</w:t>
      </w:r>
      <w:proofErr w:type="spellEnd"/>
    </w:p>
    <w:p w14:paraId="18D342F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91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ccg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ccac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tcta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catt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atga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cctataa</w:t>
      </w:r>
      <w:proofErr w:type="spellEnd"/>
    </w:p>
    <w:p w14:paraId="7BBC2D7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91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tagg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acga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ttcg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agaa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tgtt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cttatca</w:t>
      </w:r>
      <w:proofErr w:type="spellEnd"/>
    </w:p>
    <w:p w14:paraId="7D29B34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92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ataa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atgc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ttat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taaa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acgc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gcaccgt</w:t>
      </w:r>
      <w:proofErr w:type="spellEnd"/>
    </w:p>
    <w:p w14:paraId="43CFA4B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93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tgaa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caat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atcg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tcgg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cacc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gctgtag</w:t>
      </w:r>
      <w:proofErr w:type="spellEnd"/>
    </w:p>
    <w:p w14:paraId="0FEE554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93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tagg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tatg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ctgc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tctt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tatcg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tccgaca</w:t>
      </w:r>
      <w:proofErr w:type="spellEnd"/>
    </w:p>
    <w:p w14:paraId="4549332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94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tcgc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ctat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ctgc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tata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gatg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ctatgcg</w:t>
      </w:r>
      <w:proofErr w:type="spellEnd"/>
    </w:p>
    <w:p w14:paraId="243BE37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94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ccgt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agca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gacc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gccg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agtc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gcttcgc</w:t>
      </w:r>
      <w:proofErr w:type="spellEnd"/>
    </w:p>
    <w:p w14:paraId="2891271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95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ttgg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tatc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gcga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cgac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cgtc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atcctct</w:t>
      </w:r>
      <w:proofErr w:type="spellEnd"/>
    </w:p>
    <w:p w14:paraId="63956A4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96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ccgg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cgtg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atca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ccac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ggtt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gcctata</w:t>
      </w:r>
      <w:proofErr w:type="spellEnd"/>
    </w:p>
    <w:p w14:paraId="761C211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96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ccga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cgatg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gatcg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gcca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gctc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gcttgtt</w:t>
      </w:r>
      <w:proofErr w:type="spellEnd"/>
    </w:p>
    <w:p w14:paraId="302DE7F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97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gcgtg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ggtg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cccg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gggg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gggc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tccttgc</w:t>
      </w:r>
      <w:proofErr w:type="spellEnd"/>
    </w:p>
    <w:p w14:paraId="6C27BCC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97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cacc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tgcg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gtgc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gcct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acta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tgcttcc</w:t>
      </w:r>
      <w:proofErr w:type="spellEnd"/>
    </w:p>
    <w:p w14:paraId="4B81E8E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98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tgca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gcat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gagcg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cgat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gaga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aacccag</w:t>
      </w:r>
      <w:proofErr w:type="spellEnd"/>
    </w:p>
    <w:p w14:paraId="51D17C4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99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gctc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gtgg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ggca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tcgt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actt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gtcttct</w:t>
      </w:r>
      <w:proofErr w:type="spellEnd"/>
    </w:p>
    <w:p w14:paraId="6C9981C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99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tcat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cgta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gtgc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cgct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catt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gaggacc</w:t>
      </w:r>
      <w:proofErr w:type="spellEnd"/>
    </w:p>
    <w:p w14:paraId="58140B1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lastRenderedPageBreak/>
        <w:t xml:space="preserve">    100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ttcg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cgcg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atcg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tcgct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attc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ttgcacg</w:t>
      </w:r>
      <w:proofErr w:type="spellEnd"/>
    </w:p>
    <w:p w14:paraId="13FAC8A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100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tcgc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cttcg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ggtc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ccaa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cggc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caggcca</w:t>
      </w:r>
      <w:proofErr w:type="spellEnd"/>
    </w:p>
    <w:p w14:paraId="16EF765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101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tcgc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ggcg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gcgc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acgt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ggcg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acgcgag</w:t>
      </w:r>
      <w:proofErr w:type="spellEnd"/>
    </w:p>
    <w:p w14:paraId="7B9BEE1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102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ggat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cccc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attc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cttc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catcg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cccgcgt</w:t>
      </w:r>
      <w:proofErr w:type="spellEnd"/>
    </w:p>
    <w:p w14:paraId="280A370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102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aggc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gtcc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gtag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acca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acag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ggatcgc</w:t>
      </w:r>
      <w:proofErr w:type="spellEnd"/>
    </w:p>
    <w:p w14:paraId="2AED205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103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cggc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cagc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tcga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gacc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gtc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atttatg</w:t>
      </w:r>
      <w:proofErr w:type="spellEnd"/>
    </w:p>
    <w:p w14:paraId="65FF8B6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103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ctc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caca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gggt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ggat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cgcc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taccttg</w:t>
      </w:r>
      <w:proofErr w:type="spellEnd"/>
    </w:p>
    <w:p w14:paraId="1794567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104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gcct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gttg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ggtg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gccg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ctcg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atggaag</w:t>
      </w:r>
      <w:proofErr w:type="spellEnd"/>
    </w:p>
    <w:p w14:paraId="30C6283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105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gcgg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gcta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tcac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aaga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gcca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tcttgcg</w:t>
      </w:r>
      <w:proofErr w:type="spellEnd"/>
    </w:p>
    <w:p w14:paraId="3D00972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105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aact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gcgc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accc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gaaca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atcg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catctc</w:t>
      </w:r>
      <w:proofErr w:type="spellEnd"/>
    </w:p>
    <w:p w14:paraId="5AB455B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106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cagc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cggc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cggg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tggg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ccacg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gcatgat</w:t>
      </w:r>
      <w:proofErr w:type="spellEnd"/>
    </w:p>
    <w:p w14:paraId="534A1CE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106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gctc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ttga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ggct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gcgg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ctta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agcagaa</w:t>
      </w:r>
      <w:proofErr w:type="spellEnd"/>
    </w:p>
    <w:p w14:paraId="5D44DE8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107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atca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cgcg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cgtg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tgc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aaaa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cgacctg</w:t>
      </w:r>
      <w:proofErr w:type="spellEnd"/>
    </w:p>
    <w:p w14:paraId="3619DBD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108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aaca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atgg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gttt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tttcg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ctggaa</w:t>
      </w:r>
      <w:proofErr w:type="spellEnd"/>
    </w:p>
    <w:p w14:paraId="191408D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>//</w:t>
      </w:r>
    </w:p>
    <w:p w14:paraId="30A52236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it-IT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it-IT"/>
        </w:rPr>
        <w:t xml:space="preserve">LOCUS       pPTPBR11_pAP1-mV        9082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it-IT"/>
        </w:rPr>
        <w:t>bp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it-IT"/>
        </w:rPr>
        <w:t xml:space="preserve">    DNA    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it-IT"/>
        </w:rPr>
        <w:t>circular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it-IT"/>
        </w:rPr>
        <w:t xml:space="preserve"> UNA 11-DEC-2017</w:t>
      </w:r>
    </w:p>
    <w:p w14:paraId="4A1E4B3B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DEFINITION  Venus, phosphate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starv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inducible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,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swappable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.</w:t>
      </w:r>
    </w:p>
    <w:p w14:paraId="0738F991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ACCESSION  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urn.local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...w-ba2hx40</w:t>
      </w:r>
    </w:p>
    <w:p w14:paraId="2FCAEF11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VERSION    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urn.local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...w-ba2hx40</w:t>
      </w:r>
    </w:p>
    <w:p w14:paraId="17422C48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KEYWORDS    .</w:t>
      </w:r>
    </w:p>
    <w:p w14:paraId="60A9761C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SOURCE     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Phaeodactlyum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ricornutum</w:t>
      </w:r>
      <w:proofErr w:type="spellEnd"/>
    </w:p>
    <w:p w14:paraId="6024F39A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ORGANISM 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Phaeodactlyum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ricornutum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.</w:t>
      </w:r>
    </w:p>
    <w:p w14:paraId="04A23636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FEATURES             Location/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Qualifiers</w:t>
      </w:r>
      <w:proofErr w:type="spellEnd"/>
    </w:p>
    <w:p w14:paraId="5E06723C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ORIGIN      </w:t>
      </w:r>
    </w:p>
    <w:p w14:paraId="38593F9D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   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cggaa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gcgccc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ccatta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ccggat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atcgca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gctgctgg</w:t>
      </w:r>
      <w:proofErr w:type="spellEnd"/>
    </w:p>
    <w:p w14:paraId="52EA3F61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  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accctg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acacct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ctgtat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aagcg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cattga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agtgatt</w:t>
      </w:r>
      <w:proofErr w:type="spellEnd"/>
    </w:p>
    <w:p w14:paraId="7F8E41CE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 1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tctctg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cgccgc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ataccg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ttgttt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tcacaa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ccagtaac</w:t>
      </w:r>
      <w:proofErr w:type="spellEnd"/>
    </w:p>
    <w:p w14:paraId="0F7F6650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 1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ggcatg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catca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cccgta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gagcat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tctcg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cggtatc</w:t>
      </w:r>
      <w:proofErr w:type="spellEnd"/>
    </w:p>
    <w:p w14:paraId="2584C2E3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 2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tacccc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aacag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cccctt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gaggc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gtgacc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aggaaaaa</w:t>
      </w:r>
      <w:proofErr w:type="spellEnd"/>
    </w:p>
    <w:p w14:paraId="71353E4D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 3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cgccct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atggcc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ttatca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ccagac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acgctt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agaaactc</w:t>
      </w:r>
      <w:proofErr w:type="spellEnd"/>
    </w:p>
    <w:p w14:paraId="22A406E3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lastRenderedPageBreak/>
        <w:t xml:space="preserve">      3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cgagct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cggat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aggcag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ctgtga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cttcac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acgctgat</w:t>
      </w:r>
      <w:proofErr w:type="spellEnd"/>
    </w:p>
    <w:p w14:paraId="09A8F022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 4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gcttta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agctgc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cgcgtt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tgatga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gaaaac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acacatg</w:t>
      </w:r>
      <w:proofErr w:type="spellEnd"/>
    </w:p>
    <w:p w14:paraId="31110EA3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 4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gctccc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acggtc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cttgtc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agcgga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gggagc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aagcccgt</w:t>
      </w:r>
      <w:proofErr w:type="spellEnd"/>
    </w:p>
    <w:p w14:paraId="766B4539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 5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gggcgc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gcgggt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gcgggt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gggcgg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tcttgc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ctcgtcgg</w:t>
      </w:r>
      <w:proofErr w:type="spellEnd"/>
    </w:p>
    <w:p w14:paraId="0C4B9CE3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 6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atgtac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ccagct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gaagtc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ttcttg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agcgca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gacgtgct</w:t>
      </w:r>
      <w:proofErr w:type="spellEnd"/>
    </w:p>
    <w:p w14:paraId="4BCE69A2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 6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gcaatc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gcaccc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gccgt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cggct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gtcat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ctgccctc</w:t>
      </w:r>
      <w:proofErr w:type="spellEnd"/>
    </w:p>
    <w:p w14:paraId="48B75C65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 7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gcggac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cccatc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ccttgc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ctcgtc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ttctct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tcttcgcc</w:t>
      </w:r>
      <w:proofErr w:type="spellEnd"/>
    </w:p>
    <w:p w14:paraId="3D6061CA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 7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cagggc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atcgtg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caccga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cgccgt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gggtcg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tgagccag</w:t>
      </w:r>
      <w:proofErr w:type="spellEnd"/>
    </w:p>
    <w:p w14:paraId="359446B8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 8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tttcag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ccgccc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ggccca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gccatt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cgggcc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cgcggacg</w:t>
      </w:r>
      <w:proofErr w:type="spellEnd"/>
    </w:p>
    <w:p w14:paraId="1469CD80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 9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ctcata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acgacg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tgattt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gccctg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acggcc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ggtaggcc</w:t>
      </w:r>
      <w:proofErr w:type="spellEnd"/>
    </w:p>
    <w:p w14:paraId="39FD5402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 9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caggct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ccggcc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ccgcc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ctcaat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cttcgt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ctggaagg</w:t>
      </w:r>
      <w:proofErr w:type="spellEnd"/>
    </w:p>
    <w:p w14:paraId="468CA685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10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gtacac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ataggt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tgccct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gttgg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gtttca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ccatccgc</w:t>
      </w:r>
      <w:proofErr w:type="spellEnd"/>
    </w:p>
    <w:p w14:paraId="1CDD1555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10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gccctc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ttacg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cggtag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ccagcc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agagca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tcccgttg</w:t>
      </w:r>
      <w:proofErr w:type="spellEnd"/>
    </w:p>
    <w:p w14:paraId="68882FA0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11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caccgc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tgcgaa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ggacag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gaagga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ccgctc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gtgggcct</w:t>
      </w:r>
      <w:proofErr w:type="spellEnd"/>
    </w:p>
    <w:p w14:paraId="4B97ED7B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12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ttcacc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ctgccc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acgcc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gataca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ggaaag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cacgaacc</w:t>
      </w:r>
      <w:proofErr w:type="spellEnd"/>
    </w:p>
    <w:p w14:paraId="1E7E7827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12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ttggc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cctgta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gtgcg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ggatgg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accga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tcgctata</w:t>
      </w:r>
      <w:proofErr w:type="spellEnd"/>
    </w:p>
    <w:p w14:paraId="74D43C4B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13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gacccc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cagggt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cagcgg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tgccat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cattca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cgcaact</w:t>
      </w:r>
      <w:proofErr w:type="spellEnd"/>
    </w:p>
    <w:p w14:paraId="0D19F812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13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tgggaa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gatcgg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ggcctc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ctatta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agctgg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gggggat</w:t>
      </w:r>
      <w:proofErr w:type="spellEnd"/>
    </w:p>
    <w:p w14:paraId="384E7087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14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gctgca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gattaa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ggtaac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gggttt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agtcac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ttgtaaaa</w:t>
      </w:r>
      <w:proofErr w:type="spellEnd"/>
    </w:p>
    <w:p w14:paraId="343FC868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15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acggcc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accatg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cgccaa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gaaatt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ctcact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ggaacaaa</w:t>
      </w:r>
      <w:proofErr w:type="spellEnd"/>
    </w:p>
    <w:p w14:paraId="0DF7FDB3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15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ctggta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acagga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tgcaat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gttgaa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tggga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attgtctt</w:t>
      </w:r>
      <w:proofErr w:type="spellEnd"/>
    </w:p>
    <w:p w14:paraId="7DCC6D2D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16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ttttta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atcatt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tagtg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agtcgt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acttgt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tgaaagac</w:t>
      </w:r>
      <w:proofErr w:type="spellEnd"/>
    </w:p>
    <w:p w14:paraId="26855D8C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16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cagctg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ggactg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agcgtt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aaggag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acctgt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ttggttg</w:t>
      </w:r>
      <w:proofErr w:type="spellEnd"/>
    </w:p>
    <w:p w14:paraId="6562839F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17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aaattc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tcgcga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tgttat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aaatcc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ttgtct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ttcttgat</w:t>
      </w:r>
      <w:proofErr w:type="spellEnd"/>
    </w:p>
    <w:p w14:paraId="0F605AB5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18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ttccg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ttagag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atgatt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cggcg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tcaaaa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attttcga</w:t>
      </w:r>
      <w:proofErr w:type="spellEnd"/>
    </w:p>
    <w:p w14:paraId="7E849376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18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gcggt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atttca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cataga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ctttt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gtaaaa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cttgcgga</w:t>
      </w:r>
      <w:proofErr w:type="spellEnd"/>
    </w:p>
    <w:p w14:paraId="3F1A2189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19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tggaac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ctctg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ggtgtg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taactc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atattt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gctagcaa</w:t>
      </w:r>
      <w:proofErr w:type="spellEnd"/>
    </w:p>
    <w:p w14:paraId="68854E6C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19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tttttt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tcgacc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atctc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tccggg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tcaact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actagac</w:t>
      </w:r>
      <w:proofErr w:type="spellEnd"/>
    </w:p>
    <w:p w14:paraId="5D1E7447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20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gttcg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tcgga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agcttt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gtactg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aatttc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tgcgaagc</w:t>
      </w:r>
      <w:proofErr w:type="spellEnd"/>
    </w:p>
    <w:p w14:paraId="745FA8F9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21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tgtag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gttgaa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atccc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gatgga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ttggca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gcggaacg</w:t>
      </w:r>
      <w:proofErr w:type="spellEnd"/>
    </w:p>
    <w:p w14:paraId="14E248DA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lastRenderedPageBreak/>
        <w:t xml:space="preserve">     21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ttcgtg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acacca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gatctt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atctt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tcga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taaccaag</w:t>
      </w:r>
      <w:proofErr w:type="spellEnd"/>
    </w:p>
    <w:p w14:paraId="4811985B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22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gacggt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ataata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agctga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acccat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aagttg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gtgccgtt</w:t>
      </w:r>
      <w:proofErr w:type="spellEnd"/>
    </w:p>
    <w:p w14:paraId="660EA7A2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22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ggtgct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gcgcgc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tcgccg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ggtcga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tggacc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ggctcggg</w:t>
      </w:r>
      <w:proofErr w:type="spellEnd"/>
    </w:p>
    <w:p w14:paraId="5B41E41E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23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ctcccg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ttcgtg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acgact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cggtgt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cgggac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tgaccctg</w:t>
      </w:r>
      <w:proofErr w:type="spellEnd"/>
    </w:p>
    <w:p w14:paraId="09D92CD1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24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catcag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gtccag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aggtgg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ggacaa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ctggcc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tgtgggtg</w:t>
      </w:r>
      <w:proofErr w:type="spellEnd"/>
    </w:p>
    <w:p w14:paraId="6B990033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24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cggcct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agctg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ccgagt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ggaggt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tccacg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tccgggac</w:t>
      </w:r>
      <w:proofErr w:type="spellEnd"/>
    </w:p>
    <w:p w14:paraId="67A9A028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25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ctccgg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gccatg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agatcg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gcagcc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gggcgg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tcgccctg</w:t>
      </w:r>
      <w:proofErr w:type="spellEnd"/>
    </w:p>
    <w:p w14:paraId="717213A4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25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cgaccc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ggcaac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tgcact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ggccga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caggac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cgacgccg</w:t>
      </w:r>
      <w:proofErr w:type="spellEnd"/>
    </w:p>
    <w:p w14:paraId="4068771C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26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caacac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ggtccg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ggcccg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gtccga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tcggag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ggcccat</w:t>
      </w:r>
      <w:proofErr w:type="spellEnd"/>
    </w:p>
    <w:p w14:paraId="02AE42D2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27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ggccgc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actacc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ctttgg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gacac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gtgagg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gaagcttc</w:t>
      </w:r>
      <w:proofErr w:type="spellEnd"/>
    </w:p>
    <w:p w14:paraId="72461700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27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aagcgt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tcgaac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ccaggg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gcggca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tgggca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tgctctca</w:t>
      </w:r>
      <w:proofErr w:type="spellEnd"/>
    </w:p>
    <w:p w14:paraId="05ED5B5C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28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gtgcac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agttgg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ctctat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cctta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ttaat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tagttgc</w:t>
      </w:r>
      <w:proofErr w:type="spellEnd"/>
    </w:p>
    <w:p w14:paraId="7DD6824E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28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tcactc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ttggtt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agtcag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aacact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cgtctt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cacgtgct</w:t>
      </w:r>
      <w:proofErr w:type="spellEnd"/>
    </w:p>
    <w:p w14:paraId="2951D8C8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29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aaaaat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ataatt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tttttt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taaata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aatta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agaaagta</w:t>
      </w:r>
      <w:proofErr w:type="spellEnd"/>
    </w:p>
    <w:p w14:paraId="43F6409B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30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aaag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aaaga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tagtt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tttccg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tgtaaa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tctagggg</w:t>
      </w:r>
      <w:proofErr w:type="spellEnd"/>
    </w:p>
    <w:p w14:paraId="59194CE1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30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tcgcca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tacta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ttacct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cttcct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tcaggt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atgccgaa</w:t>
      </w:r>
      <w:proofErr w:type="spellEnd"/>
    </w:p>
    <w:p w14:paraId="3AA73406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31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gtttca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gtctgt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aagacc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acgaaa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tgtga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cattttac</w:t>
      </w:r>
      <w:proofErr w:type="spellEnd"/>
    </w:p>
    <w:p w14:paraId="3B838D51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31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atcgtt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gaatgt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ctattt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tgcttt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gtctaa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tatatatg</w:t>
      </w:r>
      <w:proofErr w:type="spellEnd"/>
    </w:p>
    <w:p w14:paraId="40D12CAD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32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aagtac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tttgtt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tttttt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ctttg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ttttt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tcattccg</w:t>
      </w:r>
      <w:proofErr w:type="spellEnd"/>
    </w:p>
    <w:p w14:paraId="33ABB0EE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33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actctt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cttctt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tacttt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atcc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caaaac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aataaat</w:t>
      </w:r>
      <w:proofErr w:type="spellEnd"/>
    </w:p>
    <w:p w14:paraId="5CAF6A42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33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cacag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aattcc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ttattc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attaaa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acgagg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tgtaagtt</w:t>
      </w:r>
      <w:proofErr w:type="spellEnd"/>
    </w:p>
    <w:p w14:paraId="508C50F9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34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aggcaa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tcctag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ctctat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ttttat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cggtaa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tttcattt</w:t>
      </w:r>
      <w:proofErr w:type="spellEnd"/>
    </w:p>
    <w:p w14:paraId="320B48FC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34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tttttc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tagcgg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ctctt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ttctta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ttggca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cacataat</w:t>
      </w:r>
      <w:proofErr w:type="spellEnd"/>
    </w:p>
    <w:p w14:paraId="75FBADEE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35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attata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atataa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atgtga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ttcgaa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atact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tgagcag</w:t>
      </w:r>
      <w:proofErr w:type="spellEnd"/>
    </w:p>
    <w:p w14:paraId="534C811D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36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aagat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aaggc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tgacag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gactct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tcgacc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catatgcc</w:t>
      </w:r>
      <w:proofErr w:type="spellEnd"/>
    </w:p>
    <w:p w14:paraId="390226E7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36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atttc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acggca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ttttgg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gagatc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gggac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ctagcag</w:t>
      </w:r>
      <w:proofErr w:type="spellEnd"/>
    </w:p>
    <w:p w14:paraId="229B3EF1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37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ggattg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ttcagc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tagatt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tccccg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gatttt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tgcggccg</w:t>
      </w:r>
      <w:proofErr w:type="spellEnd"/>
    </w:p>
    <w:p w14:paraId="38CA60EB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37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cccacc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ctga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ttcaaa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aagca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tgaagt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cgccaagt</w:t>
      </w:r>
      <w:proofErr w:type="spellEnd"/>
    </w:p>
    <w:p w14:paraId="46F4E825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38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cccacc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taatg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ccaaga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taagtg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gcatgt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agaatgcg</w:t>
      </w:r>
      <w:proofErr w:type="spellEnd"/>
    </w:p>
    <w:p w14:paraId="3C7AA5F0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39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ggagc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ttcccg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actgta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gagaag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agatt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aagactt</w:t>
      </w:r>
      <w:proofErr w:type="spellEnd"/>
    </w:p>
    <w:p w14:paraId="483CC180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lastRenderedPageBreak/>
        <w:t xml:space="preserve">     39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caattc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gataca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tagaca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atact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agaaga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agcatgac</w:t>
      </w:r>
      <w:proofErr w:type="spellEnd"/>
    </w:p>
    <w:p w14:paraId="5DD8391E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40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atctt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gcatca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agatga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cggggc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gtatga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gccaagtg</w:t>
      </w:r>
      <w:proofErr w:type="spellEnd"/>
    </w:p>
    <w:p w14:paraId="4B142A23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40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aatatg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acgtgt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aatct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gatccg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aaaaac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acaccgt</w:t>
      </w:r>
      <w:proofErr w:type="spellEnd"/>
    </w:p>
    <w:p w14:paraId="5FA14C51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41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catgaa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acgctt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aacgt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gtcgaa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cagtac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ttttcaag</w:t>
      </w:r>
      <w:proofErr w:type="spellEnd"/>
    </w:p>
    <w:p w14:paraId="49F9A3D4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42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tcgcta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cgacag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aaatca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tgtca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atcttc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ttgtcgaa</w:t>
      </w:r>
      <w:proofErr w:type="spellEnd"/>
    </w:p>
    <w:p w14:paraId="090EE525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42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atatac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tatacg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aaatca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accgtt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aattac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agattctt</w:t>
      </w:r>
      <w:proofErr w:type="spellEnd"/>
    </w:p>
    <w:p w14:paraId="1B7969DA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43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gagaaa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gaccag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acgtgt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tcttac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gatggg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gatgcaag</w:t>
      </w:r>
      <w:proofErr w:type="spellEnd"/>
    </w:p>
    <w:p w14:paraId="1BDE8685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43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cgagg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atctca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ttgggc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tgataa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cataa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tgagttgc</w:t>
      </w:r>
      <w:proofErr w:type="spellEnd"/>
    </w:p>
    <w:p w14:paraId="42DB6A3E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44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ccaagg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ttctat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atccta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tatcgg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caaaa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tatggtga</w:t>
      </w:r>
      <w:proofErr w:type="spellEnd"/>
    </w:p>
    <w:p w14:paraId="7687A2C3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45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aagggc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agctgt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cggggt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cccatc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tcgagc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cggcgacg</w:t>
      </w:r>
      <w:proofErr w:type="spellEnd"/>
    </w:p>
    <w:p w14:paraId="4C7C15AA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45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aacggc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agttca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gtccgg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ggcgag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atgcca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cggcaagc</w:t>
      </w:r>
      <w:proofErr w:type="spellEnd"/>
    </w:p>
    <w:p w14:paraId="4F57FA4A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46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accctg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tgatct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caccgg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ctgccc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cctggc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cctcgtga</w:t>
      </w:r>
      <w:proofErr w:type="spellEnd"/>
    </w:p>
    <w:p w14:paraId="7D29D96C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46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accctg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acggcc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gtgctt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cgctac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accaca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gcagcacg</w:t>
      </w:r>
      <w:proofErr w:type="spellEnd"/>
    </w:p>
    <w:p w14:paraId="4986FDB1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47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ttcttc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ccgcca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cgaagg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tccag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gcacca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cttcaagg</w:t>
      </w:r>
      <w:proofErr w:type="spellEnd"/>
    </w:p>
    <w:p w14:paraId="5ABF5A13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48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acggc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acaaga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cgccga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aagttc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gcgaca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gtgaacc</w:t>
      </w:r>
      <w:proofErr w:type="spellEnd"/>
    </w:p>
    <w:p w14:paraId="79EF5E85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48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atcgag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agggca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cttcaa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gacggc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cctgg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caagctgg</w:t>
      </w:r>
      <w:proofErr w:type="spellEnd"/>
    </w:p>
    <w:p w14:paraId="6F0A096D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49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tacaac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acagcc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cgtcta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accgcc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agcaga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cggcatca</w:t>
      </w:r>
      <w:proofErr w:type="spellEnd"/>
    </w:p>
    <w:p w14:paraId="6F189733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49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gccaac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agatcc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caacat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gacggc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tgcagc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cgaccact</w:t>
      </w:r>
      <w:proofErr w:type="spellEnd"/>
    </w:p>
    <w:p w14:paraId="1D6D826E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50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cagcag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ccccca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cgacgg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gtgctg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ccgaca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ctacctga</w:t>
      </w:r>
      <w:proofErr w:type="spellEnd"/>
    </w:p>
    <w:p w14:paraId="0D317607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51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taccag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agctga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gaccc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agaag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atcaca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cctgctgg</w:t>
      </w:r>
      <w:proofErr w:type="spellEnd"/>
    </w:p>
    <w:p w14:paraId="3D89A9A2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51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ttcgtg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ccgccg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cactct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atggac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tgtaca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actacctc</w:t>
      </w:r>
      <w:proofErr w:type="spellEnd"/>
    </w:p>
    <w:p w14:paraId="653D8371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52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ctttgg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gacac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gtgagg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gaagct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aagcgt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tcgaactc</w:t>
      </w:r>
      <w:proofErr w:type="spellEnd"/>
    </w:p>
    <w:p w14:paraId="03E86CDB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52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ccaggg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gcggca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tgggca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tgctct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gtgcac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agttggga</w:t>
      </w:r>
      <w:proofErr w:type="spellEnd"/>
    </w:p>
    <w:p w14:paraId="06A4C921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53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ctctat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cctta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ttaat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tagtt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tcactc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ttggtttc</w:t>
      </w:r>
      <w:proofErr w:type="spellEnd"/>
    </w:p>
    <w:p w14:paraId="7AC4B9F9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54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agtcag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aacact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cgtctt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caggca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ttccgc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tcgctcac</w:t>
      </w:r>
      <w:proofErr w:type="spellEnd"/>
    </w:p>
    <w:p w14:paraId="681F6E21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54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actcgc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ctcggt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cggctg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gagcgg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agctca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aaggcggt</w:t>
      </w:r>
      <w:proofErr w:type="spellEnd"/>
    </w:p>
    <w:p w14:paraId="18D0DEC1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55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tacggt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cacaga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ggggat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caggaa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catgtg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aaaggcca</w:t>
      </w:r>
      <w:proofErr w:type="spellEnd"/>
    </w:p>
    <w:p w14:paraId="1FFE41C5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55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aaaagg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gaaccg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aggcc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tgctgg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tttcca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ctccgccc</w:t>
      </w:r>
      <w:proofErr w:type="spellEnd"/>
    </w:p>
    <w:p w14:paraId="782DEA1F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56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ctgacg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caca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cgacgc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gtcaga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gcgaaa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acaggact</w:t>
      </w:r>
      <w:proofErr w:type="spellEnd"/>
    </w:p>
    <w:p w14:paraId="147B9303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57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aaagat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ggcgtt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cctgga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ccctcg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ctctcc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ccgaccct</w:t>
      </w:r>
      <w:proofErr w:type="spellEnd"/>
    </w:p>
    <w:p w14:paraId="63C3955B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lastRenderedPageBreak/>
        <w:t xml:space="preserve">     57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cgctta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atacct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gccttt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cttcgg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cgtggc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tctcatag</w:t>
      </w:r>
      <w:proofErr w:type="spellEnd"/>
    </w:p>
    <w:p w14:paraId="6145B7E5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58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cacgct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gtatct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tcggtg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tcgttc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caagct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tgtgtgca</w:t>
      </w:r>
      <w:proofErr w:type="spellEnd"/>
    </w:p>
    <w:p w14:paraId="4AACC55A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58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aacccc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tcagcc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cgctgc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tatccg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ctatcg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gagtccaa</w:t>
      </w:r>
      <w:proofErr w:type="spellEnd"/>
    </w:p>
    <w:p w14:paraId="611BDC85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59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cggtaa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cgactt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ccactg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cagcca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taacag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agcagagc</w:t>
      </w:r>
      <w:proofErr w:type="spellEnd"/>
    </w:p>
    <w:p w14:paraId="04E7B775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60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ggtatg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cggtgc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gagttc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agtggt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taacta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tacactag</w:t>
      </w:r>
      <w:proofErr w:type="spellEnd"/>
    </w:p>
    <w:p w14:paraId="4875AE83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60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ggacag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tggtat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gctctg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agccag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cttcgg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gagttgg</w:t>
      </w:r>
      <w:proofErr w:type="spellEnd"/>
    </w:p>
    <w:p w14:paraId="65B4BB78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61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gctctt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cggcaa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ccacc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gtagcg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tttttt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tgcaagca</w:t>
      </w:r>
      <w:proofErr w:type="spellEnd"/>
    </w:p>
    <w:p w14:paraId="6188C94D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61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agatta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cagaa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ggatct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aagatc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gatct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acggggtc</w:t>
      </w:r>
      <w:proofErr w:type="spellEnd"/>
    </w:p>
    <w:p w14:paraId="579F7F97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62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acgctc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gaacg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tcacgt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ggattt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catgag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tcaaaaag</w:t>
      </w:r>
      <w:proofErr w:type="spellEnd"/>
    </w:p>
    <w:p w14:paraId="1CEE9DEC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63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tcttca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gatcc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aatta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gaagt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tcaat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gtatata</w:t>
      </w:r>
      <w:proofErr w:type="spellEnd"/>
    </w:p>
    <w:p w14:paraId="092D26F4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63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agtaaa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gtctga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taccaa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taatca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ggcacc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tcagcgat</w:t>
      </w:r>
      <w:proofErr w:type="spellEnd"/>
    </w:p>
    <w:p w14:paraId="243C054E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64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tcta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ttcatc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gttgcc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tccccg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gtagat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acgatacg</w:t>
      </w:r>
      <w:proofErr w:type="spellEnd"/>
    </w:p>
    <w:p w14:paraId="2DA450B0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64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agggct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atctgg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agtgct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tgatac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agaccc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tcaccggc</w:t>
      </w:r>
      <w:proofErr w:type="spellEnd"/>
    </w:p>
    <w:p w14:paraId="13B83121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65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cagatt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agcaat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cagcca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gaaggg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gcgcag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ggtcctgc</w:t>
      </w:r>
      <w:proofErr w:type="spellEnd"/>
    </w:p>
    <w:p w14:paraId="1C417384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66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ctttat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ctccat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tctatt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gttgcc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agctag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agtagttc</w:t>
      </w:r>
      <w:proofErr w:type="spellEnd"/>
    </w:p>
    <w:p w14:paraId="15F94F18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66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cagtta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tttgcg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ttgtt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tgctg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catcgt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tcacgctc</w:t>
      </w:r>
      <w:proofErr w:type="spellEnd"/>
    </w:p>
    <w:p w14:paraId="185C11C8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67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cgtttg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ggcttc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agctcc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cccaac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aaggcg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acatgatc</w:t>
      </w:r>
      <w:proofErr w:type="spellEnd"/>
    </w:p>
    <w:p w14:paraId="1F22D2C4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67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ccatgt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caaaaa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gttagc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tcggtc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gatcgt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agaagtaa</w:t>
      </w:r>
      <w:proofErr w:type="spellEnd"/>
    </w:p>
    <w:p w14:paraId="15FC6A05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68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tggccg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gttatc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atggtt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cagcac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aattc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actgtcat</w:t>
      </w:r>
      <w:proofErr w:type="spellEnd"/>
    </w:p>
    <w:p w14:paraId="0F7BF9DE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69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catccg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atgct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tgact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agtact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caagtc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tgagaata</w:t>
      </w:r>
      <w:proofErr w:type="spellEnd"/>
    </w:p>
    <w:p w14:paraId="222D6808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69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gtatgc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accgag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tcttgc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cgtcaa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ggataa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gcgccaca</w:t>
      </w:r>
      <w:proofErr w:type="spellEnd"/>
    </w:p>
    <w:p w14:paraId="42FCBF17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70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gcagaa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aaaagt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atcatt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acgtt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ggggcg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ctctcaag</w:t>
      </w:r>
      <w:proofErr w:type="spellEnd"/>
    </w:p>
    <w:p w14:paraId="753BBA6E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70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tcttac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ttgag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agttcg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aaccca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tgcacc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tgatcttc</w:t>
      </w:r>
      <w:proofErr w:type="spellEnd"/>
    </w:p>
    <w:p w14:paraId="0F6C0F71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71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catct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tttcac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gtttct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gagca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aggaag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atgccgc</w:t>
      </w:r>
      <w:proofErr w:type="spellEnd"/>
    </w:p>
    <w:p w14:paraId="3F9910BB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72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aaagg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aagggc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cggaaa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gaatac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actctt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tttcaata</w:t>
      </w:r>
      <w:proofErr w:type="spellEnd"/>
    </w:p>
    <w:p w14:paraId="6E23B5FD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72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attgaa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ttatca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tattgt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gagcg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catatt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tgtattta</w:t>
      </w:r>
      <w:proofErr w:type="spellEnd"/>
    </w:p>
    <w:p w14:paraId="6B09A5DD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73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aaaat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aatagg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ccgcgc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ttcccc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gtgcc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acgtcta</w:t>
      </w:r>
      <w:proofErr w:type="spellEnd"/>
    </w:p>
    <w:p w14:paraId="6C2D1255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73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aaacca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tatcat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taacc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aaaata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tatcac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ccctttcg</w:t>
      </w:r>
      <w:proofErr w:type="spellEnd"/>
    </w:p>
    <w:p w14:paraId="18253B3F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74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ttcaag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ctcatg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acagct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atcgat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tttaat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tagtttat</w:t>
      </w:r>
      <w:proofErr w:type="spellEnd"/>
    </w:p>
    <w:p w14:paraId="675E96CF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75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cagtt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gctaac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tcaggc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tgtatg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ctaaca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gctcatcg</w:t>
      </w:r>
      <w:proofErr w:type="spellEnd"/>
    </w:p>
    <w:p w14:paraId="32CC6282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lastRenderedPageBreak/>
        <w:t xml:space="preserve">     75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atcctc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ccgtca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gatgc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ggcata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tggtta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ggtactgc</w:t>
      </w:r>
      <w:proofErr w:type="spellEnd"/>
    </w:p>
    <w:p w14:paraId="65EBF0DD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76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ggcctc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gggata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ccattc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agcatc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gtcact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cgtgctgc</w:t>
      </w:r>
      <w:proofErr w:type="spellEnd"/>
    </w:p>
    <w:p w14:paraId="27842DBF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76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gcgcta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cgttga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atttct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gcaccc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tcggag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tccgacc</w:t>
      </w:r>
      <w:proofErr w:type="spellEnd"/>
    </w:p>
    <w:p w14:paraId="14DBBB9A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77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tttggc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gcccag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ctcgc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ctactt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ccacta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ctacgcga</w:t>
      </w:r>
      <w:proofErr w:type="spellEnd"/>
    </w:p>
    <w:p w14:paraId="4CB8B3CC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78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atggcg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cacccg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tggat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tacgcc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catcg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cggcatca</w:t>
      </w:r>
      <w:proofErr w:type="spellEnd"/>
    </w:p>
    <w:p w14:paraId="64D6836E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78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ggcgcc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gtgcgg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tggcgc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atcgcc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caccg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ggaagatc</w:t>
      </w:r>
      <w:proofErr w:type="spellEnd"/>
    </w:p>
    <w:p w14:paraId="147D0980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79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gctcgc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tcgggc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gagcgc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ttcggc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gtatgg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aggccccg</w:t>
      </w:r>
      <w:proofErr w:type="spellEnd"/>
    </w:p>
    <w:p w14:paraId="1BE2349D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79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gccggg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tgttgg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catctc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catgca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tccttg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ggcggtgc</w:t>
      </w:r>
      <w:proofErr w:type="spellEnd"/>
    </w:p>
    <w:p w14:paraId="50093EF4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80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aacggc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acctac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ggctg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ctaatg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agtcgc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gggagagc</w:t>
      </w:r>
      <w:proofErr w:type="spellEnd"/>
    </w:p>
    <w:p w14:paraId="0DC10144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81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cgaccg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ccttga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cttcaa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gtcagc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tccggt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gcggggca</w:t>
      </w:r>
      <w:proofErr w:type="spellEnd"/>
    </w:p>
    <w:p w14:paraId="405A5363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81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actatc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ccgcac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gactgt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tttatc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aactcg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acaggtgc</w:t>
      </w:r>
      <w:proofErr w:type="spellEnd"/>
    </w:p>
    <w:p w14:paraId="643DD3F4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82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gcagcg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ggtca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cggcga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cgcttt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gagcg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atgatcg</w:t>
      </w:r>
      <w:proofErr w:type="spellEnd"/>
    </w:p>
    <w:p w14:paraId="32F9336C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82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ctgtcg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cggtat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aatctt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ccctc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aagcct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cactggtc</w:t>
      </w:r>
      <w:proofErr w:type="spellEnd"/>
    </w:p>
    <w:p w14:paraId="1D3692C6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83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gccacc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tttcg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gaagca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attatc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gcatgg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cgacgcgc</w:t>
      </w:r>
      <w:proofErr w:type="spellEnd"/>
    </w:p>
    <w:p w14:paraId="51A975EB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84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ggctacg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tgctgg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cgcgac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ggctgg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ccttcc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tatgattc</w:t>
      </w:r>
      <w:proofErr w:type="spellEnd"/>
    </w:p>
    <w:p w14:paraId="6D1D96DA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84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ctcgct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gcggca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gatgcc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ttgcag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gctgt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gcaggtag</w:t>
      </w:r>
      <w:proofErr w:type="spellEnd"/>
    </w:p>
    <w:p w14:paraId="23312B46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85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gacgac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agggaca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tcaagg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ctcgcg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ttacca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aacttcga</w:t>
      </w:r>
      <w:proofErr w:type="spellEnd"/>
    </w:p>
    <w:p w14:paraId="3055DC7F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85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attgga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tgatcg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gcgat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gccgcc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cgagca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gaacgggt</w:t>
      </w:r>
      <w:proofErr w:type="spellEnd"/>
    </w:p>
    <w:p w14:paraId="68F8B339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86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gcatgg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taggcg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cctatac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gtctgc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ccgcgtt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tcgcggtg</w:t>
      </w:r>
      <w:proofErr w:type="spellEnd"/>
    </w:p>
    <w:p w14:paraId="28008FAA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87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tggagc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ccacct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ctgaat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gccggc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cctcgc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ggattcac</w:t>
      </w:r>
      <w:proofErr w:type="spellEnd"/>
    </w:p>
    <w:p w14:paraId="38942D32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87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ctccaa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tggagc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caattct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ggagaac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tgaatgc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accaaccc</w:t>
      </w:r>
      <w:proofErr w:type="spellEnd"/>
    </w:p>
    <w:p w14:paraId="2796B919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882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tggcaga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tatccat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tccgcc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ccagca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cacgcg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catctcggg</w:t>
      </w:r>
      <w:proofErr w:type="spellEnd"/>
    </w:p>
    <w:p w14:paraId="5C47B711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888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agcgttg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ctggcc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gtgcgcat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tcgtgct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tcgttg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acccggct</w:t>
      </w:r>
      <w:proofErr w:type="spellEnd"/>
    </w:p>
    <w:p w14:paraId="4646EFDA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894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gctggc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gttgcctt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gttag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gaatgaat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gatacg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gcgaacgtg</w:t>
      </w:r>
      <w:proofErr w:type="spellEnd"/>
    </w:p>
    <w:p w14:paraId="2A6C4E85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900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gcgactg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gctgcaaa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gtctgcgac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tgagcaac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catgaat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cttcggttt</w:t>
      </w:r>
      <w:proofErr w:type="spellEnd"/>
    </w:p>
    <w:p w14:paraId="180D135E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9061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cgtgtttc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taaagtctgg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aa</w:t>
      </w:r>
      <w:proofErr w:type="spellEnd"/>
    </w:p>
    <w:p w14:paraId="48ACC8D3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//</w:t>
      </w:r>
    </w:p>
    <w:p w14:paraId="27A13207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LOCUS       pUC19_AP1p_CrGES        5826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bp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DNA    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circular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     05-DEC-2019</w:t>
      </w:r>
    </w:p>
    <w:p w14:paraId="6E08F52E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DEFINITION  .</w:t>
      </w:r>
    </w:p>
    <w:p w14:paraId="68B2E037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 xml:space="preserve">ACCESSION  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urn.local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t>...o-ba2hs82</w:t>
      </w:r>
    </w:p>
    <w:p w14:paraId="31509D96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fr-FR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fr-FR"/>
        </w:rPr>
        <w:lastRenderedPageBreak/>
        <w:t>KEYWORDS    .</w:t>
      </w:r>
    </w:p>
    <w:p w14:paraId="7CBA43C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SOURCE      </w:t>
      </w:r>
    </w:p>
    <w:p w14:paraId="10C723A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ORGANISM  .</w:t>
      </w:r>
    </w:p>
    <w:p w14:paraId="42AF88F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COMMENT     Serial Cloner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enbank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FormatCOMMEN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erialCloner_Typ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=DNA      </w:t>
      </w:r>
    </w:p>
    <w:p w14:paraId="632680F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                   COMMENT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erialCloner_Comments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Point</w:t>
      </w:r>
    </w:p>
    <w:p w14:paraId="572F3D2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mutations in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mVenus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(2x)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resaul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in same amino acid an d no protein</w:t>
      </w:r>
    </w:p>
    <w:p w14:paraId="4A49F9C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sequence change                                       COMMENT    </w:t>
      </w:r>
    </w:p>
    <w:p w14:paraId="1301184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erialCloner_Ends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0,0,,0,.</w:t>
      </w:r>
    </w:p>
    <w:p w14:paraId="2C0BFC8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>FEATURES             Location/Qualifiers</w:t>
      </w:r>
    </w:p>
    <w:p w14:paraId="62E2D5F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promoter        complement(767..795)</w:t>
      </w:r>
    </w:p>
    <w:p w14:paraId="3337ADF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note="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eneious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type: Promoter"</w:t>
      </w:r>
    </w:p>
    <w:p w14:paraId="7A1A986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Amp prom"</w:t>
      </w:r>
    </w:p>
    <w:p w14:paraId="69558AE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CDS             complement(1164..1232)</w:t>
      </w:r>
    </w:p>
    <w:p w14:paraId="11BF61F8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de-DE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</w:t>
      </w:r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>/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>standard_name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>="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>LacZ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>alph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>"</w:t>
      </w:r>
    </w:p>
    <w:p w14:paraId="761E1F96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de-DE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 xml:space="preserve">    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>primer_bind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 xml:space="preserve">     1303..1320</w:t>
      </w:r>
    </w:p>
    <w:p w14:paraId="7CAEBC0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 xml:space="preserve">                     </w:t>
      </w:r>
      <w:r>
        <w:rPr>
          <w:rFonts w:ascii="Courier" w:eastAsia="Arial" w:hAnsi="Courier" w:cs="Arial"/>
          <w:color w:val="000000"/>
          <w:sz w:val="18"/>
          <w:szCs w:val="18"/>
        </w:rPr>
        <w:t>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M13-fwd"</w:t>
      </w:r>
    </w:p>
    <w:p w14:paraId="5670EA4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misc_featur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   1363..2029</w:t>
      </w:r>
    </w:p>
    <w:p w14:paraId="44D7ADF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FCBPp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"</w:t>
      </w:r>
    </w:p>
    <w:p w14:paraId="213A656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CDS             2030..2404</w:t>
      </w:r>
    </w:p>
    <w:p w14:paraId="585002F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hbl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"</w:t>
      </w:r>
    </w:p>
    <w:p w14:paraId="108FB26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misc_featur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   2405..2694</w:t>
      </w:r>
    </w:p>
    <w:p w14:paraId="73BCC58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FCBP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"</w:t>
      </w:r>
    </w:p>
    <w:p w14:paraId="2BF1D1C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misc_featur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   2708..3535</w:t>
      </w:r>
    </w:p>
    <w:p w14:paraId="7708EEE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pAP1p"</w:t>
      </w:r>
    </w:p>
    <w:p w14:paraId="2CC1A4D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misc_featur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   3553..4272</w:t>
      </w:r>
    </w:p>
    <w:p w14:paraId="1BDE1B2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mVenus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"</w:t>
      </w:r>
    </w:p>
    <w:p w14:paraId="32C3BC5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misc_featur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   4273..4480</w:t>
      </w:r>
    </w:p>
    <w:p w14:paraId="1A1C6EE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FCBP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"</w:t>
      </w:r>
    </w:p>
    <w:p w14:paraId="4FD6867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primer_bind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    complement(4526..4546)</w:t>
      </w:r>
    </w:p>
    <w:p w14:paraId="73F0EC6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M13-rev"</w:t>
      </w:r>
    </w:p>
    <w:p w14:paraId="7CA90FB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lastRenderedPageBreak/>
        <w:t xml:space="preserve">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misc_bindin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   complement(4552..4574)</w:t>
      </w:r>
    </w:p>
    <w:p w14:paraId="7CCCCE9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promoter        complement(4579..4608)</w:t>
      </w:r>
    </w:p>
    <w:p w14:paraId="581EABC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note="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eneious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type: Promoter"</w:t>
      </w:r>
    </w:p>
    <w:p w14:paraId="2BB1F12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lac"</w:t>
      </w:r>
    </w:p>
    <w:p w14:paraId="647D2D8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rep_origin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     complement(4914..5542)</w:t>
      </w:r>
    </w:p>
    <w:p w14:paraId="31493F8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ORIGIN      </w:t>
      </w:r>
    </w:p>
    <w:p w14:paraId="62171EE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gag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gctc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tcca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tcag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acca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cggaagg</w:t>
      </w:r>
      <w:proofErr w:type="spellEnd"/>
    </w:p>
    <w:p w14:paraId="2C0A076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gagc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gtgg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aact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gcct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agtc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ttgttgc</w:t>
      </w:r>
      <w:proofErr w:type="spellEnd"/>
    </w:p>
    <w:p w14:paraId="17CA885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1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gaag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taag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gccag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agtt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acgt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cattgct</w:t>
      </w:r>
      <w:proofErr w:type="spellEnd"/>
    </w:p>
    <w:p w14:paraId="4FDDDCA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1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ggca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tgtc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gtcg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atgg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tcag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ttcccaa</w:t>
      </w:r>
      <w:proofErr w:type="spellEnd"/>
    </w:p>
    <w:p w14:paraId="0D66EB7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2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tcaa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ttac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cccc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tgc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cggt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cttcggt</w:t>
      </w:r>
      <w:proofErr w:type="spellEnd"/>
    </w:p>
    <w:p w14:paraId="4063937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3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ccga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tcag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gttg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gtgt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tcat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ggcagca</w:t>
      </w:r>
      <w:proofErr w:type="spellEnd"/>
    </w:p>
    <w:p w14:paraId="471DEDC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3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cata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ttac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gcca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agat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ctgt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tgagtac</w:t>
      </w:r>
      <w:proofErr w:type="spellEnd"/>
    </w:p>
    <w:p w14:paraId="62382DE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4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acca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tctg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gtgt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cgac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gctc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ggcgtca</w:t>
      </w:r>
      <w:proofErr w:type="spellEnd"/>
    </w:p>
    <w:p w14:paraId="2045063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4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cggga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ccgc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tagc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ttaa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tcat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aaaacgt</w:t>
      </w:r>
      <w:proofErr w:type="spellEnd"/>
    </w:p>
    <w:p w14:paraId="130CB1B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5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tcgg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aact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gatc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tgt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cag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gtaaccc</w:t>
      </w:r>
      <w:proofErr w:type="spellEnd"/>
    </w:p>
    <w:p w14:paraId="690AA0B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6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cgtg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actg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agca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actt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gcgt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gtgagca</w:t>
      </w:r>
      <w:proofErr w:type="spellEnd"/>
    </w:p>
    <w:p w14:paraId="57C50B4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6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cag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aaaa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aaaa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ataag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acg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ttgaata</w:t>
      </w:r>
      <w:proofErr w:type="spellEnd"/>
    </w:p>
    <w:p w14:paraId="3D4FCCB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7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atac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tttt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ttat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attt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gtta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catgagc</w:t>
      </w:r>
      <w:proofErr w:type="spellEnd"/>
    </w:p>
    <w:p w14:paraId="396C407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7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taca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aatg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gaaa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caaa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ttcc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atttccc</w:t>
      </w:r>
      <w:proofErr w:type="spellEnd"/>
    </w:p>
    <w:p w14:paraId="08F329B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8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aaag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ctga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agaa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atta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catt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taaaaat</w:t>
      </w:r>
      <w:proofErr w:type="spellEnd"/>
    </w:p>
    <w:p w14:paraId="7393582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9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cgta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ggcc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tctc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ttcg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acgg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cctctga</w:t>
      </w:r>
      <w:proofErr w:type="spellEnd"/>
    </w:p>
    <w:p w14:paraId="76AA66E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9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atgc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cgga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caca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tctgt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atgc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cagacaa</w:t>
      </w:r>
      <w:proofErr w:type="spellEnd"/>
    </w:p>
    <w:p w14:paraId="023A7A5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0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cgtc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cgtc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tgtt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tgtcg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ggct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tgcggca</w:t>
      </w:r>
      <w:proofErr w:type="spellEnd"/>
    </w:p>
    <w:p w14:paraId="187548E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0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gagc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tact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gcac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cggt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tacc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atgcgta</w:t>
      </w:r>
      <w:proofErr w:type="spellEnd"/>
    </w:p>
    <w:p w14:paraId="6679CCA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1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agaa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gcat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ccat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ttca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gcaa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ggaaggg</w:t>
      </w:r>
      <w:proofErr w:type="spellEnd"/>
    </w:p>
    <w:p w14:paraId="69AE4A7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2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tcgg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cctc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atta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ctgg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gggg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tgcaagg</w:t>
      </w:r>
      <w:proofErr w:type="spellEnd"/>
    </w:p>
    <w:p w14:paraId="5E6B787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2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ttaag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taac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gttt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tcac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gtaa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ggccagt</w:t>
      </w:r>
      <w:proofErr w:type="spellEnd"/>
    </w:p>
    <w:p w14:paraId="5BFA5BA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3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ttcg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gtac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taac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agtg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gagt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actggga</w:t>
      </w:r>
      <w:proofErr w:type="spellEnd"/>
    </w:p>
    <w:p w14:paraId="2E9A11D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3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cat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ctt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ttat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catt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gcag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atacttg</w:t>
      </w:r>
      <w:proofErr w:type="spellEnd"/>
    </w:p>
    <w:p w14:paraId="67AC5E7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lastRenderedPageBreak/>
        <w:t xml:space="preserve">     14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gttg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atca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aggg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ctag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gtaa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atacctg</w:t>
      </w:r>
      <w:proofErr w:type="spellEnd"/>
    </w:p>
    <w:p w14:paraId="5AB00B5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5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acgt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caaa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tttc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tatg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gtaa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atttgtc</w:t>
      </w:r>
      <w:proofErr w:type="spellEnd"/>
    </w:p>
    <w:p w14:paraId="2EB0C15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5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aatt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actt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ttt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caat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catc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tctcaaa</w:t>
      </w:r>
      <w:proofErr w:type="spellEnd"/>
    </w:p>
    <w:p w14:paraId="4DF6A05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6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gca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atg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tgat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aaca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acgc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atgtaaa</w:t>
      </w:r>
      <w:proofErr w:type="spellEnd"/>
    </w:p>
    <w:p w14:paraId="0972131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6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aact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cttg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tgct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tgg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cgta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caatatt</w:t>
      </w:r>
      <w:proofErr w:type="spellEnd"/>
    </w:p>
    <w:p w14:paraId="7853C30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7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gtgc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ggt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gatc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agat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ctc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tttcaac</w:t>
      </w:r>
      <w:proofErr w:type="spellEnd"/>
    </w:p>
    <w:p w14:paraId="406EDE8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8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tctga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catg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acgt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gcag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ttgt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agaattt</w:t>
      </w:r>
      <w:proofErr w:type="spellEnd"/>
    </w:p>
    <w:p w14:paraId="785BD75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8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cgtg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acgtg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aggt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acga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ccga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gattggc</w:t>
      </w:r>
      <w:proofErr w:type="spellEnd"/>
    </w:p>
    <w:p w14:paraId="766190A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9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cggc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cttt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tac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tgga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cata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aaatcga</w:t>
      </w:r>
      <w:proofErr w:type="spellEnd"/>
    </w:p>
    <w:p w14:paraId="17F650E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9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tta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tcga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cgat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ctag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gtac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ccaagtt</w:t>
      </w:r>
      <w:proofErr w:type="spellEnd"/>
    </w:p>
    <w:p w14:paraId="5F8B3EE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0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cagt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ccgg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ccgc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gtc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gcgg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tctggac</w:t>
      </w:r>
      <w:proofErr w:type="spellEnd"/>
    </w:p>
    <w:p w14:paraId="7BF8331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1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cgg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ttct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actt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ggac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gccg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tccggga</w:t>
      </w:r>
      <w:proofErr w:type="spellEnd"/>
    </w:p>
    <w:p w14:paraId="7BCC4AF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1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gtg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ttca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cggt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ccag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ccgg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ccctggc</w:t>
      </w:r>
      <w:proofErr w:type="spellEnd"/>
    </w:p>
    <w:p w14:paraId="6765220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2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ggtg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cgcg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acga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cgcc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tcgg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tgtccac</w:t>
      </w:r>
      <w:proofErr w:type="spellEnd"/>
    </w:p>
    <w:p w14:paraId="2DD72BD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2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cttc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gcct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cggc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cgag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gagc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gggggcg</w:t>
      </w:r>
      <w:proofErr w:type="spellEnd"/>
    </w:p>
    <w:p w14:paraId="32BA24B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3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gttc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cgcg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ccgg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cgtg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gtgg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agcagga</w:t>
      </w:r>
      <w:proofErr w:type="spellEnd"/>
    </w:p>
    <w:p w14:paraId="2A1F1DC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4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accg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acca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cgg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gcgg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gggt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cctcgga</w:t>
      </w:r>
      <w:proofErr w:type="spellEnd"/>
    </w:p>
    <w:p w14:paraId="06C635F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4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tgg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gcgg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caact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gact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ggga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cagtgag</w:t>
      </w:r>
      <w:proofErr w:type="spellEnd"/>
    </w:p>
    <w:p w14:paraId="7D10C99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5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aaga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agaa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tatc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aacc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gtgc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aatgggc</w:t>
      </w:r>
      <w:proofErr w:type="spellEnd"/>
    </w:p>
    <w:p w14:paraId="0812EB5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5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cttg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tggt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acag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gtct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ttcc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tttaat</w:t>
      </w:r>
      <w:proofErr w:type="spellEnd"/>
    </w:p>
    <w:p w14:paraId="58DC477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6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catt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agtc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ttt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acag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ataa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ctcgtct</w:t>
      </w:r>
      <w:proofErr w:type="spellEnd"/>
    </w:p>
    <w:p w14:paraId="15AF9E8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7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cgac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atat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ttt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cggc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tttg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agattcg</w:t>
      </w:r>
      <w:proofErr w:type="spellEnd"/>
    </w:p>
    <w:p w14:paraId="0D60FD7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7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atgg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acct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agga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tttc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atag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gtccccg</w:t>
      </w:r>
      <w:proofErr w:type="spellEnd"/>
    </w:p>
    <w:p w14:paraId="5CE81A4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8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cga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cagc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cccc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cgct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tttc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aaagcat</w:t>
      </w:r>
      <w:proofErr w:type="spellEnd"/>
    </w:p>
    <w:p w14:paraId="4F44755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8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gtga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acgc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tccc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aata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accg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aagtgtc</w:t>
      </w:r>
      <w:proofErr w:type="spellEnd"/>
    </w:p>
    <w:p w14:paraId="1056BE9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9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catg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gaat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ggag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tccc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tgt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agaagaa</w:t>
      </w:r>
      <w:proofErr w:type="spellEnd"/>
    </w:p>
    <w:p w14:paraId="6ADA3F8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0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agat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aga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gatt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acac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agac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tgctaaa</w:t>
      </w:r>
      <w:proofErr w:type="spellEnd"/>
    </w:p>
    <w:p w14:paraId="51C32ED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0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gaag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gcat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tct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catca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gatg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ggggcgt</w:t>
      </w:r>
      <w:proofErr w:type="spellEnd"/>
    </w:p>
    <w:p w14:paraId="47E925C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1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tatg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ccaa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atatg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cgtg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aatc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tccgtga</w:t>
      </w:r>
      <w:proofErr w:type="spellEnd"/>
    </w:p>
    <w:p w14:paraId="565A3EA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1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aaac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caccg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tgaa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gctt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cgta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tcgaatct</w:t>
      </w:r>
      <w:proofErr w:type="spellEnd"/>
    </w:p>
    <w:p w14:paraId="5F2312F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lastRenderedPageBreak/>
        <w:t xml:space="preserve">     32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gtac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tca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gcta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acag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atca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tcaaaac</w:t>
      </w:r>
      <w:proofErr w:type="spellEnd"/>
    </w:p>
    <w:p w14:paraId="5F9C713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3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cttc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gtcg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atac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tacg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atca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cgttcac</w:t>
      </w:r>
      <w:proofErr w:type="spellEnd"/>
    </w:p>
    <w:p w14:paraId="0FAF334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3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ttac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attc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gaaa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ccag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gtgt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ttacaat</w:t>
      </w:r>
      <w:proofErr w:type="spellEnd"/>
    </w:p>
    <w:p w14:paraId="4F4DFEE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4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tggg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tgca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agg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tca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gggc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ataaagc</w:t>
      </w:r>
      <w:proofErr w:type="spellEnd"/>
    </w:p>
    <w:p w14:paraId="7E38F04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4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taa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agtt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aagg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ctat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ccta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tcggacc</w:t>
      </w:r>
      <w:proofErr w:type="spellEnd"/>
    </w:p>
    <w:p w14:paraId="6965F5F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5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aaaa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tggt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gggc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ctgt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gggt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catcctg</w:t>
      </w:r>
      <w:proofErr w:type="spellEnd"/>
    </w:p>
    <w:p w14:paraId="079A8E8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6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gagc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gcga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cgga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ttca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tccgg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cgagggc</w:t>
      </w:r>
      <w:proofErr w:type="spellEnd"/>
    </w:p>
    <w:p w14:paraId="4F59A90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6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gccac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gcaa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cctg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atct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ccgg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gcccgtg</w:t>
      </w:r>
      <w:proofErr w:type="spellEnd"/>
    </w:p>
    <w:p w14:paraId="3DB74EC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7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tggc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tcgt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cctg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ggcc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gctt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tacccc</w:t>
      </w:r>
      <w:proofErr w:type="spellEnd"/>
    </w:p>
    <w:p w14:paraId="3C56408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7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caca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agca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cttc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gcca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aagg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ccaggag</w:t>
      </w:r>
      <w:proofErr w:type="spellEnd"/>
    </w:p>
    <w:p w14:paraId="53F7184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8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acca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tcaa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ggc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aaga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ccga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gttcgag</w:t>
      </w:r>
      <w:proofErr w:type="spellEnd"/>
    </w:p>
    <w:p w14:paraId="496BE27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9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gaca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tgaa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cgag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ggca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tcaa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cggcaac</w:t>
      </w:r>
      <w:proofErr w:type="spellEnd"/>
    </w:p>
    <w:p w14:paraId="4ADCCF2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9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ctgg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agct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caact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agcc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tcta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cgccgac</w:t>
      </w:r>
      <w:proofErr w:type="spellEnd"/>
    </w:p>
    <w:p w14:paraId="140484D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0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caga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gcat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caac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atcc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acat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cggcggc</w:t>
      </w:r>
      <w:proofErr w:type="spellEnd"/>
    </w:p>
    <w:p w14:paraId="0C689B8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0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cagc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acca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gcag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ccca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acgg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gctgctg</w:t>
      </w:r>
      <w:proofErr w:type="spellEnd"/>
    </w:p>
    <w:p w14:paraId="24241E3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1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gaca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acct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ccag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ctga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accc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gaagcgc</w:t>
      </w:r>
      <w:proofErr w:type="spellEnd"/>
    </w:p>
    <w:p w14:paraId="18A8852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2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aca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tgct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cgtg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gccg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ctct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ggacgag</w:t>
      </w:r>
      <w:proofErr w:type="spellEnd"/>
    </w:p>
    <w:p w14:paraId="1408896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2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taca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tacc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ttgg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cact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gagg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agcttca</w:t>
      </w:r>
      <w:proofErr w:type="spellEnd"/>
    </w:p>
    <w:p w14:paraId="268BE74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3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gcgt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gaac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aggg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ggca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ggca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ctctcat</w:t>
      </w:r>
      <w:proofErr w:type="spellEnd"/>
    </w:p>
    <w:p w14:paraId="60350EE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3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gcac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ttgg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ctatc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tta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aatt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agttgca</w:t>
      </w:r>
      <w:proofErr w:type="spellEnd"/>
    </w:p>
    <w:p w14:paraId="6E89618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4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actc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ggtt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tcag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cact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tctc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gtcgacc</w:t>
      </w:r>
      <w:proofErr w:type="spellEnd"/>
    </w:p>
    <w:p w14:paraId="2770297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5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aggc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gctt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atca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tagc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ctgt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ttgttat</w:t>
      </w:r>
      <w:proofErr w:type="spellEnd"/>
    </w:p>
    <w:p w14:paraId="14F308B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5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tca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caca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acga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agca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gtaa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gggtgcc</w:t>
      </w:r>
      <w:proofErr w:type="spellEnd"/>
    </w:p>
    <w:p w14:paraId="4AA1B8C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6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tgag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aact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aatt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cgct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ccgc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gtcggga</w:t>
      </w:r>
      <w:proofErr w:type="spellEnd"/>
    </w:p>
    <w:p w14:paraId="3939BC6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6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ctgt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agct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atga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caac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ggag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tttgcgt</w:t>
      </w:r>
      <w:proofErr w:type="spellEnd"/>
    </w:p>
    <w:p w14:paraId="76FC76C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7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gggc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ccgc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gctc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tcgc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cggt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gctgcgg</w:t>
      </w:r>
      <w:proofErr w:type="spellEnd"/>
    </w:p>
    <w:p w14:paraId="4E66A51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8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gcgg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ctca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ggcgg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cggt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caga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ggataac</w:t>
      </w:r>
      <w:proofErr w:type="spellEnd"/>
    </w:p>
    <w:p w14:paraId="52D723C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8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ggaa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tgtg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ggc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aagg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accg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ggccgcg</w:t>
      </w:r>
      <w:proofErr w:type="spellEnd"/>
    </w:p>
    <w:p w14:paraId="2283DE9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9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ctgg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cca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ccgc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gacg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aca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acgctca</w:t>
      </w:r>
      <w:proofErr w:type="spellEnd"/>
    </w:p>
    <w:p w14:paraId="37FEE5C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9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caga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gaaa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agga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agat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cgtt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tggaagc</w:t>
      </w:r>
      <w:proofErr w:type="spellEnd"/>
    </w:p>
    <w:p w14:paraId="48C2C3F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lastRenderedPageBreak/>
        <w:t xml:space="preserve">     50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ctcg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ctcc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gacc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tta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acctg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ctttctc</w:t>
      </w:r>
      <w:proofErr w:type="spellEnd"/>
    </w:p>
    <w:p w14:paraId="72E5849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1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tcgg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tggc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tcat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cgctg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atct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ggtgtag</w:t>
      </w:r>
      <w:proofErr w:type="spellEnd"/>
    </w:p>
    <w:p w14:paraId="6A1BAFB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1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gttc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agctg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tgtg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cccc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agcc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tgcgcc</w:t>
      </w:r>
      <w:proofErr w:type="spellEnd"/>
    </w:p>
    <w:p w14:paraId="43305E2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2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tccgg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atcg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gtcc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gtaa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actt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actggca</w:t>
      </w:r>
      <w:proofErr w:type="spellEnd"/>
    </w:p>
    <w:p w14:paraId="3198451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2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gcca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acag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caga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tatg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gtgct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gttcttg</w:t>
      </w:r>
      <w:proofErr w:type="spellEnd"/>
    </w:p>
    <w:p w14:paraId="399EB40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3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tggt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acta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cact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acag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gtat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tctgctg</w:t>
      </w:r>
      <w:proofErr w:type="spellEnd"/>
    </w:p>
    <w:p w14:paraId="186C7CD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4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ccag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tcgg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agtt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tctt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gcaa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caccgct</w:t>
      </w:r>
      <w:proofErr w:type="spellEnd"/>
    </w:p>
    <w:p w14:paraId="14FEA60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4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agcg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tttt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caag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atta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gaa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atctcaa</w:t>
      </w:r>
      <w:proofErr w:type="spellEnd"/>
    </w:p>
    <w:p w14:paraId="0833B3B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5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gatc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tctt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gggg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gctc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acg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acgttaa</w:t>
      </w:r>
      <w:proofErr w:type="spellEnd"/>
    </w:p>
    <w:p w14:paraId="4282E35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5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attt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tgag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aaaa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ttcac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tcc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ttaaaaa</w:t>
      </w:r>
      <w:proofErr w:type="spellEnd"/>
    </w:p>
    <w:p w14:paraId="3257D18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6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agtt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caat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tata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taaa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ctga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ccaatgc</w:t>
      </w:r>
      <w:proofErr w:type="spellEnd"/>
    </w:p>
    <w:p w14:paraId="6E0EE55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7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atca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cacc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agcg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tctat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catc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tgcctga</w:t>
      </w:r>
      <w:proofErr w:type="spellEnd"/>
    </w:p>
    <w:p w14:paraId="4C82042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7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cccg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tagat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gata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ggctt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ctgg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tgctgca</w:t>
      </w:r>
      <w:proofErr w:type="spellEnd"/>
    </w:p>
    <w:p w14:paraId="32E5AD8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8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ata</w:t>
      </w:r>
      <w:proofErr w:type="spellEnd"/>
    </w:p>
    <w:p w14:paraId="303EBC5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>//</w:t>
      </w:r>
    </w:p>
    <w:p w14:paraId="71CCBE4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>LOCUS       pUC19_AP1p_CrGES        7593 bp    DNA     circular     05-DEC-2019</w:t>
      </w:r>
    </w:p>
    <w:p w14:paraId="56ABC39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>DEFINITION  .</w:t>
      </w:r>
    </w:p>
    <w:p w14:paraId="167B5AF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ACCESSION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urn.local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...k-ba2hqlz</w:t>
      </w:r>
    </w:p>
    <w:p w14:paraId="155E5B4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>KEYWORDS    .</w:t>
      </w:r>
    </w:p>
    <w:p w14:paraId="5FE1661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SOURCE      </w:t>
      </w:r>
    </w:p>
    <w:p w14:paraId="6515BD3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ORGANISM  .</w:t>
      </w:r>
    </w:p>
    <w:p w14:paraId="0E08F0C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COMMENT     Serial Cloner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enbank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FormatCOMMEN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erialCloner_Typ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=DNA      </w:t>
      </w:r>
    </w:p>
    <w:p w14:paraId="0809B73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                   COMMENT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erialCloner_Comments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=     </w:t>
      </w:r>
    </w:p>
    <w:p w14:paraId="77C5B5C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                   COMMENT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erialCloner_Ends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0,0,,0,.</w:t>
      </w:r>
    </w:p>
    <w:p w14:paraId="76DB917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>FEATURES             Location/Qualifiers</w:t>
      </w:r>
    </w:p>
    <w:p w14:paraId="6068A44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CDS             complement(1..527)</w:t>
      </w:r>
    </w:p>
    <w:p w14:paraId="2973F39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mpR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[*]"</w:t>
      </w:r>
    </w:p>
    <w:p w14:paraId="6055BF7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promoter        complement(343..371)</w:t>
      </w:r>
    </w:p>
    <w:p w14:paraId="549F854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note="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eneious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type: Promoter"</w:t>
      </w:r>
    </w:p>
    <w:p w14:paraId="06CA075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Amp prom"</w:t>
      </w:r>
    </w:p>
    <w:p w14:paraId="0F8732D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lastRenderedPageBreak/>
        <w:t xml:space="preserve">     CDS             complement(740..808)</w:t>
      </w:r>
    </w:p>
    <w:p w14:paraId="50B67DCE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de-DE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</w:t>
      </w:r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>/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>standard_name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>="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>LacZ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 xml:space="preserve">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>alpha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>"</w:t>
      </w:r>
    </w:p>
    <w:p w14:paraId="040532EA" w14:textId="77777777" w:rsidR="005C498E" w:rsidRPr="00885438" w:rsidRDefault="005C498E" w:rsidP="005C498E">
      <w:pPr>
        <w:rPr>
          <w:rFonts w:ascii="Courier" w:eastAsia="Arial" w:hAnsi="Courier" w:cs="Arial"/>
          <w:color w:val="000000"/>
          <w:sz w:val="18"/>
          <w:szCs w:val="18"/>
          <w:lang w:val="de-DE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 xml:space="preserve">     </w:t>
      </w:r>
      <w:proofErr w:type="spellStart"/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>primer_bind</w:t>
      </w:r>
      <w:proofErr w:type="spellEnd"/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 xml:space="preserve">     1303..1320</w:t>
      </w:r>
    </w:p>
    <w:p w14:paraId="567EDDC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 w:rsidRPr="00885438">
        <w:rPr>
          <w:rFonts w:ascii="Courier" w:eastAsia="Arial" w:hAnsi="Courier" w:cs="Arial"/>
          <w:color w:val="000000"/>
          <w:sz w:val="18"/>
          <w:szCs w:val="18"/>
          <w:lang w:val="de-DE"/>
        </w:rPr>
        <w:t xml:space="preserve">                     </w:t>
      </w:r>
      <w:r>
        <w:rPr>
          <w:rFonts w:ascii="Courier" w:eastAsia="Arial" w:hAnsi="Courier" w:cs="Arial"/>
          <w:color w:val="000000"/>
          <w:sz w:val="18"/>
          <w:szCs w:val="18"/>
        </w:rPr>
        <w:t>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M13-fwd"</w:t>
      </w:r>
    </w:p>
    <w:p w14:paraId="5C0ED98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misc_featur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   1363..2029</w:t>
      </w:r>
    </w:p>
    <w:p w14:paraId="40BD1A9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FCBPp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"</w:t>
      </w:r>
    </w:p>
    <w:p w14:paraId="31B2E6C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CDS             2030..2404</w:t>
      </w:r>
    </w:p>
    <w:p w14:paraId="374D4AA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hbl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"</w:t>
      </w:r>
    </w:p>
    <w:p w14:paraId="2B3585A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misc_featur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   2405..2694</w:t>
      </w:r>
    </w:p>
    <w:p w14:paraId="3F55AFE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FCBP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"</w:t>
      </w:r>
    </w:p>
    <w:p w14:paraId="554A5FB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misc_featur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   2708..3535</w:t>
      </w:r>
    </w:p>
    <w:p w14:paraId="2147337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pAP1p"</w:t>
      </w:r>
    </w:p>
    <w:p w14:paraId="438F493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misc_featur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   3553..5319</w:t>
      </w:r>
    </w:p>
    <w:p w14:paraId="6AF8475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eS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"</w:t>
      </w:r>
    </w:p>
    <w:p w14:paraId="51D5298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misc_featur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   5320..6039</w:t>
      </w:r>
    </w:p>
    <w:p w14:paraId="79A6C29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mVenus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"</w:t>
      </w:r>
    </w:p>
    <w:p w14:paraId="0D83C43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misc_featur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   6041..6247</w:t>
      </w:r>
    </w:p>
    <w:p w14:paraId="130B560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FCBP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"</w:t>
      </w:r>
    </w:p>
    <w:p w14:paraId="34EF776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primer_bind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    complement(6293..6313)</w:t>
      </w:r>
    </w:p>
    <w:p w14:paraId="61C35FE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M13-rev"</w:t>
      </w:r>
    </w:p>
    <w:p w14:paraId="1F42624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misc_bindin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   complement(6319..6341)</w:t>
      </w:r>
    </w:p>
    <w:p w14:paraId="50C11D5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promoter        complement(6346..6375)</w:t>
      </w:r>
    </w:p>
    <w:p w14:paraId="1B8EE9B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note="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eneious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type: Promoter"</w:t>
      </w:r>
    </w:p>
    <w:p w14:paraId="54A824C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             /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standard_name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>="lac"</w:t>
      </w:r>
    </w:p>
    <w:p w14:paraId="5197112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rep_origin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     complement(6681..6694)</w:t>
      </w:r>
    </w:p>
    <w:p w14:paraId="2B7AB80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ORIGIN      </w:t>
      </w:r>
    </w:p>
    <w:p w14:paraId="1DF1AAE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 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gag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gctc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tcca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tcag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acca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cggaagg</w:t>
      </w:r>
      <w:proofErr w:type="spellEnd"/>
    </w:p>
    <w:p w14:paraId="5B3502C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 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gagc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gtgg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aact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gcct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agtc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ttgttgc</w:t>
      </w:r>
      <w:proofErr w:type="spellEnd"/>
    </w:p>
    <w:p w14:paraId="1BB971D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1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gaag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taag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gccag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agtt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acgt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cattgct</w:t>
      </w:r>
      <w:proofErr w:type="spellEnd"/>
    </w:p>
    <w:p w14:paraId="345189F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1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ggca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tgtc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gtcg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atgg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tcag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ttcccaa</w:t>
      </w:r>
      <w:proofErr w:type="spellEnd"/>
    </w:p>
    <w:p w14:paraId="3725C2E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lastRenderedPageBreak/>
        <w:t xml:space="preserve">      2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tcaa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ttac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cccc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tgc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cggt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cttcggt</w:t>
      </w:r>
      <w:proofErr w:type="spellEnd"/>
    </w:p>
    <w:p w14:paraId="3EB32EC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3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ccga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tcag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gttg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gtgt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tcat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ggcagca</w:t>
      </w:r>
      <w:proofErr w:type="spellEnd"/>
    </w:p>
    <w:p w14:paraId="7B1547E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3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cata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ttac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gcca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agat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ctgt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tgagtac</w:t>
      </w:r>
      <w:proofErr w:type="spellEnd"/>
    </w:p>
    <w:p w14:paraId="7A734B3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4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acca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tctg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gtgt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cgac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gctc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ggcgtca</w:t>
      </w:r>
      <w:proofErr w:type="spellEnd"/>
    </w:p>
    <w:p w14:paraId="3418898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4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cggga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ccgc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tagc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ttaa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tcat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aaaacgt</w:t>
      </w:r>
      <w:proofErr w:type="spellEnd"/>
    </w:p>
    <w:p w14:paraId="2C606A6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5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tcgg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aact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gatc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tgt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cag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gtaaccc</w:t>
      </w:r>
      <w:proofErr w:type="spellEnd"/>
    </w:p>
    <w:p w14:paraId="09DE453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6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cgtg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actg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agca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actt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gcgt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gtgagca</w:t>
      </w:r>
      <w:proofErr w:type="spellEnd"/>
    </w:p>
    <w:p w14:paraId="2F11FC0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6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cag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aaaa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aaaa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ataag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acg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ttgaata</w:t>
      </w:r>
      <w:proofErr w:type="spellEnd"/>
    </w:p>
    <w:p w14:paraId="5FFDDF4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7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atac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tttt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ttat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attt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gtta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catgagc</w:t>
      </w:r>
      <w:proofErr w:type="spellEnd"/>
    </w:p>
    <w:p w14:paraId="296C492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7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taca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aatg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gaaa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caaa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ttcc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atttccc</w:t>
      </w:r>
      <w:proofErr w:type="spellEnd"/>
    </w:p>
    <w:p w14:paraId="3A3EBE7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8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aaag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ctga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agaa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atta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catt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taaaaat</w:t>
      </w:r>
      <w:proofErr w:type="spellEnd"/>
    </w:p>
    <w:p w14:paraId="141D097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9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cgta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ggcc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tctc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ttcg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acgg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cctctga</w:t>
      </w:r>
      <w:proofErr w:type="spellEnd"/>
    </w:p>
    <w:p w14:paraId="3901AD5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 9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atgc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cgga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caca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tctgt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atgc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cagacaa</w:t>
      </w:r>
      <w:proofErr w:type="spellEnd"/>
    </w:p>
    <w:p w14:paraId="1064C86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0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cgtc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cgtc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tgtt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tgtcg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ggct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tgcggca</w:t>
      </w:r>
      <w:proofErr w:type="spellEnd"/>
    </w:p>
    <w:p w14:paraId="0568649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0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gagc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tact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gcac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cggt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tacc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atgcgta</w:t>
      </w:r>
      <w:proofErr w:type="spellEnd"/>
    </w:p>
    <w:p w14:paraId="10E8D56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1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agaa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gcat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ccat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ttca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gcaa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ggaaggg</w:t>
      </w:r>
      <w:proofErr w:type="spellEnd"/>
    </w:p>
    <w:p w14:paraId="4F4F4EE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2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tcgg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cctc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atta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ctgg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gggg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tgcaagg</w:t>
      </w:r>
      <w:proofErr w:type="spellEnd"/>
    </w:p>
    <w:p w14:paraId="3093754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2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ttaag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taac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gttt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tcac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gtaa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ggccagt</w:t>
      </w:r>
      <w:proofErr w:type="spellEnd"/>
    </w:p>
    <w:p w14:paraId="2407BBF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3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ttcg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gtac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taac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agtg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gagt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actggga</w:t>
      </w:r>
      <w:proofErr w:type="spellEnd"/>
    </w:p>
    <w:p w14:paraId="57C337B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3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cat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ctt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ttat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catt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gcag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atacttg</w:t>
      </w:r>
      <w:proofErr w:type="spellEnd"/>
    </w:p>
    <w:p w14:paraId="773D55C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4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gttg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atca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aggg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ctag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gtaa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atacctg</w:t>
      </w:r>
      <w:proofErr w:type="spellEnd"/>
    </w:p>
    <w:p w14:paraId="0710752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5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acgt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caaa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tttc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tatg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gtaa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atttgtc</w:t>
      </w:r>
      <w:proofErr w:type="spellEnd"/>
    </w:p>
    <w:p w14:paraId="1D6B4C7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5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aatt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actt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ttt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caat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catc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tctcaaa</w:t>
      </w:r>
      <w:proofErr w:type="spellEnd"/>
    </w:p>
    <w:p w14:paraId="3861F96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6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gca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atg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tgat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aaca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acgc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atgtaaa</w:t>
      </w:r>
      <w:proofErr w:type="spellEnd"/>
    </w:p>
    <w:p w14:paraId="21AAB64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6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aact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cttg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tgct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tgg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cgta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caatatt</w:t>
      </w:r>
      <w:proofErr w:type="spellEnd"/>
    </w:p>
    <w:p w14:paraId="2D1F4F9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7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gtgc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ggt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gatc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agat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ctc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tttcaac</w:t>
      </w:r>
      <w:proofErr w:type="spellEnd"/>
    </w:p>
    <w:p w14:paraId="253CCAC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8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tctga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catg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acgt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gcag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ttgt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agaattt</w:t>
      </w:r>
      <w:proofErr w:type="spellEnd"/>
    </w:p>
    <w:p w14:paraId="283C820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8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cgtg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acgtg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aggt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acga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ccga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gattggc</w:t>
      </w:r>
      <w:proofErr w:type="spellEnd"/>
    </w:p>
    <w:p w14:paraId="3455D7F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9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cggc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cttt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tac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tgga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cata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aaatcga</w:t>
      </w:r>
      <w:proofErr w:type="spellEnd"/>
    </w:p>
    <w:p w14:paraId="5C4AA46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19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tta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tcga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cgat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ctag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gtac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ccaagtt</w:t>
      </w:r>
      <w:proofErr w:type="spellEnd"/>
    </w:p>
    <w:p w14:paraId="3692BBF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lastRenderedPageBreak/>
        <w:t xml:space="preserve">     20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cagt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ccgg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ccgc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gtc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gcgg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tctggac</w:t>
      </w:r>
      <w:proofErr w:type="spellEnd"/>
    </w:p>
    <w:p w14:paraId="3640FE4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1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cgg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ttct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actt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ggac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gccg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tccggga</w:t>
      </w:r>
      <w:proofErr w:type="spellEnd"/>
    </w:p>
    <w:p w14:paraId="766852B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1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gtg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ttca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cggt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ccag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ccgg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ccctggc</w:t>
      </w:r>
      <w:proofErr w:type="spellEnd"/>
    </w:p>
    <w:p w14:paraId="1B3B388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2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ggtg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cgcg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acga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cgcc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tcgg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tgtccac</w:t>
      </w:r>
      <w:proofErr w:type="spellEnd"/>
    </w:p>
    <w:p w14:paraId="49F3CC3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2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cttc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gcct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cggc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cgag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gagc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gggggcg</w:t>
      </w:r>
      <w:proofErr w:type="spellEnd"/>
    </w:p>
    <w:p w14:paraId="28EF010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3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gttc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cgcg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ccgg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cgtg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gtgg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agcagga</w:t>
      </w:r>
      <w:proofErr w:type="spellEnd"/>
    </w:p>
    <w:p w14:paraId="74080EB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4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accg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acca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cgg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gcgg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gggt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cctcgga</w:t>
      </w:r>
      <w:proofErr w:type="spellEnd"/>
    </w:p>
    <w:p w14:paraId="742A394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4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tgg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gcgg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caact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gact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ggga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cagtgag</w:t>
      </w:r>
      <w:proofErr w:type="spellEnd"/>
    </w:p>
    <w:p w14:paraId="12E46A1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5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aaga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agaa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tatc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aacc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gtgc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aatgggc</w:t>
      </w:r>
      <w:proofErr w:type="spellEnd"/>
    </w:p>
    <w:p w14:paraId="5FC662E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5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cttg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tggt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acag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gtct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ttcc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tttaat</w:t>
      </w:r>
      <w:proofErr w:type="spellEnd"/>
    </w:p>
    <w:p w14:paraId="58CCDF0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6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catt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agtc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ttt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acag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ataa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ctcgtct</w:t>
      </w:r>
      <w:proofErr w:type="spellEnd"/>
    </w:p>
    <w:p w14:paraId="469508B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7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cgac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atat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ttt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cggc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tttg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agattca</w:t>
      </w:r>
      <w:proofErr w:type="spellEnd"/>
    </w:p>
    <w:p w14:paraId="5E7BB03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7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gacc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agca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ttgg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agca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attc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ccgtttc</w:t>
      </w:r>
      <w:proofErr w:type="spellEnd"/>
    </w:p>
    <w:p w14:paraId="4A240B1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8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tttt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ggccg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accg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gaaa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aaag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catttgg</w:t>
      </w:r>
      <w:proofErr w:type="spellEnd"/>
    </w:p>
    <w:p w14:paraId="63CB4F4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8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agtcg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caag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acca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atgt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agaag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agtgtcg</w:t>
      </w:r>
      <w:proofErr w:type="spellEnd"/>
    </w:p>
    <w:p w14:paraId="09ACEDF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29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atgt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aatg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gagc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cccg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tgta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gaagaac</w:t>
      </w:r>
      <w:proofErr w:type="spellEnd"/>
    </w:p>
    <w:p w14:paraId="4A313BA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0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gatt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gact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ttcg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acac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acac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ctaaaca</w:t>
      </w:r>
      <w:proofErr w:type="spellEnd"/>
    </w:p>
    <w:p w14:paraId="5DC9336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0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agag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atga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tttt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tcat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tgat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ggcgttt</w:t>
      </w:r>
      <w:proofErr w:type="spellEnd"/>
    </w:p>
    <w:p w14:paraId="0AC4EA4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1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tgag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aagt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atg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tgtc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tctt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catgac</w:t>
      </w:r>
      <w:proofErr w:type="spellEnd"/>
    </w:p>
    <w:p w14:paraId="3F5D728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1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acg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acca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tgaa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gctt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tgta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tcgaatct</w:t>
      </w:r>
      <w:proofErr w:type="spellEnd"/>
    </w:p>
    <w:p w14:paraId="7F00583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2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gtac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tca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gcta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acag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atca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tcaaaac</w:t>
      </w:r>
      <w:proofErr w:type="spellEnd"/>
    </w:p>
    <w:p w14:paraId="4B465E9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3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cttc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gttg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atac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tacg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atca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cgttcac</w:t>
      </w:r>
      <w:proofErr w:type="spellEnd"/>
    </w:p>
    <w:p w14:paraId="65A7FB3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3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ttac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attc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gaaa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ccag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gtgt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ttacaat</w:t>
      </w:r>
      <w:proofErr w:type="spellEnd"/>
    </w:p>
    <w:p w14:paraId="785D021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4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tggg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tgca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agg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tca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gggc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ataaagc</w:t>
      </w:r>
      <w:proofErr w:type="spellEnd"/>
    </w:p>
    <w:p w14:paraId="2326CE8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4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taa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agtt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aagg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ctat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ccta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tcggacc</w:t>
      </w:r>
      <w:proofErr w:type="spellEnd"/>
    </w:p>
    <w:p w14:paraId="22CEE41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5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aaaa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tggc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gatc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ttgt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ggc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acgcgca</w:t>
      </w:r>
      <w:proofErr w:type="spellEnd"/>
    </w:p>
    <w:p w14:paraId="761143A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6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tctc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cttc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gctt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cttg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cgaa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gtcaact</w:t>
      </w:r>
      <w:proofErr w:type="spellEnd"/>
    </w:p>
    <w:p w14:paraId="0F5C92A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6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tgta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tgcc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ttcc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agtt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cctc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ccttcca</w:t>
      </w:r>
      <w:proofErr w:type="spellEnd"/>
    </w:p>
    <w:p w14:paraId="6D73647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7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gcaa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tcat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caac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ctta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ttct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acccttg</w:t>
      </w:r>
      <w:proofErr w:type="spellEnd"/>
    </w:p>
    <w:p w14:paraId="7EE2FC5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7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ctcc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aggt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tcg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cgtc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tgtt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aacccgc</w:t>
      </w:r>
      <w:proofErr w:type="spellEnd"/>
    </w:p>
    <w:p w14:paraId="64F80D1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lastRenderedPageBreak/>
        <w:t xml:space="preserve">     38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gaat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ttaa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aaaa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gagg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aaat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catcatc</w:t>
      </w:r>
      <w:proofErr w:type="spellEnd"/>
    </w:p>
    <w:p w14:paraId="1B1B2A1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9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agac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tttcg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ctttg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gata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caatc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aggcttt</w:t>
      </w:r>
      <w:proofErr w:type="spellEnd"/>
    </w:p>
    <w:p w14:paraId="7C29613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39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aaca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gtca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cgaa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ttga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gcct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cagactc</w:t>
      </w:r>
      <w:proofErr w:type="spellEnd"/>
    </w:p>
    <w:p w14:paraId="5A830D5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0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cgac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gcca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taat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attt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att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caataac</w:t>
      </w:r>
      <w:proofErr w:type="spellEnd"/>
    </w:p>
    <w:p w14:paraId="70A3896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0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aagt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attc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ggac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ttggg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tctc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cgaagct</w:t>
      </w:r>
      <w:proofErr w:type="spellEnd"/>
    </w:p>
    <w:p w14:paraId="4CDB73E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1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tatc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caaa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ggag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atgg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aagag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aaagacc</w:t>
      </w:r>
      <w:proofErr w:type="spellEnd"/>
    </w:p>
    <w:p w14:paraId="19FB7C2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2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ctt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cgtt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aatg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tctc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aaaa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ccaagca</w:t>
      </w:r>
      <w:proofErr w:type="spellEnd"/>
    </w:p>
    <w:p w14:paraId="5FD6C653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2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gaac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gcca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tatg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ctcg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ggcg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cgaagaa</w:t>
      </w:r>
      <w:proofErr w:type="spellEnd"/>
    </w:p>
    <w:p w14:paraId="4D83360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3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gggg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acga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tccc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cttg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ccaa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ttacaat</w:t>
      </w:r>
      <w:proofErr w:type="spellEnd"/>
    </w:p>
    <w:p w14:paraId="3DBD204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3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gttc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tgca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ggag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gaga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gctg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acagctc</w:t>
      </w:r>
      <w:proofErr w:type="spellEnd"/>
    </w:p>
    <w:p w14:paraId="1B8D482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4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ttgg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aactt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cgcc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gac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aatg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ctggacc</w:t>
      </w:r>
      <w:proofErr w:type="spellEnd"/>
    </w:p>
    <w:p w14:paraId="16159E4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5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gggt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caga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gtat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tgca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aact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accatt</w:t>
      </w:r>
      <w:proofErr w:type="spellEnd"/>
    </w:p>
    <w:p w14:paraId="5666577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5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attc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tcat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tatt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acgc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ccct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attgttg</w:t>
      </w:r>
      <w:proofErr w:type="spellEnd"/>
    </w:p>
    <w:p w14:paraId="2F36879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6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ttta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cgat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atgg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gaag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aaga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agagtat</w:t>
      </w:r>
      <w:proofErr w:type="spellEnd"/>
    </w:p>
    <w:p w14:paraId="59FC5C0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6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agga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atat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ttac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acaa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tttg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agtattg</w:t>
      </w:r>
      <w:proofErr w:type="spellEnd"/>
    </w:p>
    <w:p w14:paraId="4163973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7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gaaa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ggtc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tccg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aaag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ggat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gatcgag</w:t>
      </w:r>
      <w:proofErr w:type="spellEnd"/>
    </w:p>
    <w:p w14:paraId="24ADF46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8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ttta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aagc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gttt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gatt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ccaa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agaatac</w:t>
      </w:r>
      <w:proofErr w:type="spellEnd"/>
    </w:p>
    <w:p w14:paraId="4086B75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8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gaga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tgcg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agga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atgg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tcca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tttcctc</w:t>
      </w:r>
      <w:proofErr w:type="spellEnd"/>
    </w:p>
    <w:p w14:paraId="0B3451D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9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ggcc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tcac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taac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cttc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agcc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aaagctt</w:t>
      </w:r>
      <w:proofErr w:type="spellEnd"/>
    </w:p>
    <w:p w14:paraId="713522CF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49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agca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gacgt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gcga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gatg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gtac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ggaagaa</w:t>
      </w:r>
      <w:proofErr w:type="spellEnd"/>
    </w:p>
    <w:p w14:paraId="1E8560C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0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gaac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atct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ctca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cttt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ggga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gattaag</w:t>
      </w:r>
      <w:proofErr w:type="spellEnd"/>
    </w:p>
    <w:p w14:paraId="7DDD81D5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1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gaag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gcag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gatc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atca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acct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agagctt</w:t>
      </w:r>
      <w:proofErr w:type="spellEnd"/>
    </w:p>
    <w:p w14:paraId="35CAD1A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1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ggtg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tata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ggag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ttg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tcaa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attcaat</w:t>
      </w:r>
      <w:proofErr w:type="spellEnd"/>
    </w:p>
    <w:p w14:paraId="40D99E2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2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gccc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caca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ttat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gaag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ctta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ttctgtt</w:t>
      </w:r>
      <w:proofErr w:type="spellEnd"/>
    </w:p>
    <w:p w14:paraId="779517A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2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aact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aagc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tttc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tgct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tgag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cgaggag</w:t>
      </w:r>
      <w:proofErr w:type="spellEnd"/>
    </w:p>
    <w:p w14:paraId="2DB8770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3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ttca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tggt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cctgg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ctgg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acgt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acacaag</w:t>
      </w:r>
      <w:proofErr w:type="spellEnd"/>
    </w:p>
    <w:p w14:paraId="18BBCF1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4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agcg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gcgag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gggc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acct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agct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gaagctg</w:t>
      </w:r>
      <w:proofErr w:type="spellEnd"/>
    </w:p>
    <w:p w14:paraId="7803927E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4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tgca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gcaa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cgtg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ccca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tgac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tgggatac</w:t>
      </w:r>
      <w:proofErr w:type="spellEnd"/>
    </w:p>
    <w:p w14:paraId="3C17EB6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5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ctgc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tcgc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cccc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atgaa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acga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caagtcc</w:t>
      </w:r>
      <w:proofErr w:type="spellEnd"/>
    </w:p>
    <w:p w14:paraId="7CADA89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5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atgc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gcta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ggag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atct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agga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caactac</w:t>
      </w:r>
      <w:proofErr w:type="spellEnd"/>
    </w:p>
    <w:p w14:paraId="2D29F6E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lastRenderedPageBreak/>
        <w:t xml:space="preserve">     56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accc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aggt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cgag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accct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accg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agctgaag</w:t>
      </w:r>
      <w:proofErr w:type="spellEnd"/>
    </w:p>
    <w:p w14:paraId="3DF20FE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7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atcg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agga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caac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gggc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tggag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ctacaac</w:t>
      </w:r>
      <w:proofErr w:type="spellEnd"/>
    </w:p>
    <w:p w14:paraId="0A58E0C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7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caca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atatc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cgac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aaga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tcaa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cttcaag</w:t>
      </w:r>
      <w:proofErr w:type="spellEnd"/>
    </w:p>
    <w:p w14:paraId="0EB4975A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8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cgcc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tcga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cggcg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ctcg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acta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gaacacc</w:t>
      </w:r>
      <w:proofErr w:type="spellEnd"/>
    </w:p>
    <w:p w14:paraId="411F15B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8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atcg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gcccc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gctg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aacc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tgag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gtccaag</w:t>
      </w:r>
      <w:proofErr w:type="spellEnd"/>
    </w:p>
    <w:p w14:paraId="6091B66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59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agca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ccaa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gcgc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atgg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tggag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gaccgcc</w:t>
      </w:r>
      <w:proofErr w:type="spellEnd"/>
    </w:p>
    <w:p w14:paraId="5110210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0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ggga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tcgg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cgag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aagt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cctcg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gctggga</w:t>
      </w:r>
      <w:proofErr w:type="spellEnd"/>
    </w:p>
    <w:p w14:paraId="72CF000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0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tttc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ggaca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ttca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tgct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ctcaa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gacgtgc</w:t>
      </w:r>
      <w:proofErr w:type="spellEnd"/>
    </w:p>
    <w:p w14:paraId="0A41C0A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1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acaa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atcc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tcat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cgaa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ggagt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tccttcc</w:t>
      </w:r>
      <w:proofErr w:type="spellEnd"/>
    </w:p>
    <w:p w14:paraId="1788768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1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aaaa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tttc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tgcag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ccgc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ttca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ggaataa</w:t>
      </w:r>
      <w:proofErr w:type="spellEnd"/>
    </w:p>
    <w:p w14:paraId="6938B55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2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tagc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ctct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gacc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catgc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tggcg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atggtca</w:t>
      </w:r>
      <w:proofErr w:type="spellEnd"/>
    </w:p>
    <w:p w14:paraId="3F90EA2C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3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gctgt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tgtg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gttat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acaa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acaa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agccgga</w:t>
      </w:r>
      <w:proofErr w:type="spellEnd"/>
    </w:p>
    <w:p w14:paraId="35747C97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3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ataa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aagc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tgcct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gtga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ctcac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ttgcgttg</w:t>
      </w:r>
      <w:proofErr w:type="spellEnd"/>
    </w:p>
    <w:p w14:paraId="50DC883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4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tcact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ttt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ggga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tcgt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tgca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gaatcggc</w:t>
      </w:r>
      <w:proofErr w:type="spellEnd"/>
    </w:p>
    <w:p w14:paraId="3761A9C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4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cgcg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gaggc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gcgta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cgctc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ttc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cactgac</w:t>
      </w:r>
      <w:proofErr w:type="spellEnd"/>
    </w:p>
    <w:p w14:paraId="38B9FE7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5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ctgc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tcgt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gcggc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ggtat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actc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ggtaata</w:t>
      </w:r>
      <w:proofErr w:type="spellEnd"/>
    </w:p>
    <w:p w14:paraId="5263312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6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gttat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aatc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taac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aaagaa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tgagc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ccagcaa</w:t>
      </w:r>
      <w:proofErr w:type="spellEnd"/>
    </w:p>
    <w:p w14:paraId="4260B766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6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ggcca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gtaa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cgcg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gcgtt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atag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gcccccct</w:t>
      </w:r>
      <w:proofErr w:type="spellEnd"/>
    </w:p>
    <w:p w14:paraId="136899E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7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gagc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aaaat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ctca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aggtg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acccg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gactataa</w:t>
      </w:r>
      <w:proofErr w:type="spellEnd"/>
    </w:p>
    <w:p w14:paraId="2EE5D2B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7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tacc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tttccc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aagc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gtgcg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cctgtt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ccctgccg</w:t>
      </w:r>
      <w:proofErr w:type="spellEnd"/>
    </w:p>
    <w:p w14:paraId="41D1AA7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8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accgg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ctgtc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ttctcc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ggaa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cgct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atagctca</w:t>
      </w:r>
      <w:proofErr w:type="spellEnd"/>
    </w:p>
    <w:p w14:paraId="23859E5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9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gctgta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tcag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tgtagg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cgctc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tgggc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tgcacgaa</w:t>
      </w:r>
      <w:proofErr w:type="spellEnd"/>
    </w:p>
    <w:p w14:paraId="5817C319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69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cccgt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ccga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cgcc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ggtaa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gtct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ccaacccg</w:t>
      </w:r>
      <w:proofErr w:type="spellEnd"/>
    </w:p>
    <w:p w14:paraId="22A473F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0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agaca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tatcgc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ggca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cactgg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ggatt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gagcgagg</w:t>
      </w:r>
      <w:proofErr w:type="spellEnd"/>
    </w:p>
    <w:p w14:paraId="1A01BB6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0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gtagg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gctac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tcttg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gtggc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tacggc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tagaaga</w:t>
      </w:r>
      <w:proofErr w:type="spellEnd"/>
    </w:p>
    <w:p w14:paraId="4F7FFF44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1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agtat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tatctgcg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gctg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gttacc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ggaaa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tggtagc</w:t>
      </w:r>
      <w:proofErr w:type="spellEnd"/>
    </w:p>
    <w:p w14:paraId="7C70B628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2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tgatcc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aaacaa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cgct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ggtgg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tttgtt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gcagcag</w:t>
      </w:r>
      <w:proofErr w:type="spellEnd"/>
    </w:p>
    <w:p w14:paraId="0B09104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2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acgcg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aaaaa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tcaag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cctt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ttttct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ggtctgac</w:t>
      </w:r>
      <w:proofErr w:type="spellEnd"/>
    </w:p>
    <w:p w14:paraId="75C2FF8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32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ctcagtg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aaaa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cgttaag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tttggtc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agatta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aaaaggatc</w:t>
      </w:r>
      <w:proofErr w:type="spellEnd"/>
    </w:p>
    <w:p w14:paraId="54D11E81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38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caccta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ccttttaa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taaaaatg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ttttaa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atctaa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tatatgag</w:t>
      </w:r>
      <w:proofErr w:type="spellEnd"/>
    </w:p>
    <w:p w14:paraId="758C1380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lastRenderedPageBreak/>
        <w:t xml:space="preserve">     744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aaacttg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acag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aatgctta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cagtgag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cctat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cgatctgt</w:t>
      </w:r>
      <w:proofErr w:type="spellEnd"/>
    </w:p>
    <w:p w14:paraId="19D51122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50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atttcgt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atccata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ctgact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ccgtcgtg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gataactac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atacgggag</w:t>
      </w:r>
      <w:proofErr w:type="spellEnd"/>
    </w:p>
    <w:p w14:paraId="1DFF141B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 xml:space="preserve">     7561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ggcttaccat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ctggcccca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tgctgcaatg</w:t>
      </w:r>
      <w:proofErr w:type="spellEnd"/>
      <w:r>
        <w:rPr>
          <w:rFonts w:ascii="Courier" w:eastAsia="Arial" w:hAnsi="Courier" w:cs="Arial"/>
          <w:color w:val="000000"/>
          <w:sz w:val="18"/>
          <w:szCs w:val="18"/>
        </w:rPr>
        <w:t xml:space="preserve"> </w:t>
      </w:r>
      <w:proofErr w:type="spellStart"/>
      <w:r>
        <w:rPr>
          <w:rFonts w:ascii="Courier" w:eastAsia="Arial" w:hAnsi="Courier" w:cs="Arial"/>
          <w:color w:val="000000"/>
          <w:sz w:val="18"/>
          <w:szCs w:val="18"/>
        </w:rPr>
        <w:t>ata</w:t>
      </w:r>
      <w:proofErr w:type="spellEnd"/>
    </w:p>
    <w:p w14:paraId="5DB2FF9D" w14:textId="77777777" w:rsidR="005C498E" w:rsidRDefault="005C498E" w:rsidP="005C498E">
      <w:pPr>
        <w:rPr>
          <w:rFonts w:ascii="Courier" w:eastAsia="Arial" w:hAnsi="Courier" w:cs="Arial"/>
          <w:color w:val="000000"/>
          <w:sz w:val="18"/>
          <w:szCs w:val="18"/>
        </w:rPr>
      </w:pPr>
      <w:r>
        <w:rPr>
          <w:rFonts w:ascii="Courier" w:eastAsia="Arial" w:hAnsi="Courier" w:cs="Arial"/>
          <w:color w:val="000000"/>
          <w:sz w:val="18"/>
          <w:szCs w:val="18"/>
        </w:rPr>
        <w:t>//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885438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FF48F8" w14:textId="77777777" w:rsidR="003C04E1" w:rsidRDefault="003C04E1" w:rsidP="00117666">
      <w:pPr>
        <w:spacing w:after="0"/>
      </w:pPr>
      <w:r>
        <w:separator/>
      </w:r>
    </w:p>
  </w:endnote>
  <w:endnote w:type="continuationSeparator" w:id="0">
    <w:p w14:paraId="11D381A5" w14:textId="77777777" w:rsidR="003C04E1" w:rsidRDefault="003C04E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6B22E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498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A6B22E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498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1E2450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C498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21E2450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C498E"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499114" w14:textId="77777777" w:rsidR="003C04E1" w:rsidRDefault="003C04E1" w:rsidP="00117666">
      <w:pPr>
        <w:spacing w:after="0"/>
      </w:pPr>
      <w:r>
        <w:separator/>
      </w:r>
    </w:p>
  </w:footnote>
  <w:footnote w:type="continuationSeparator" w:id="0">
    <w:p w14:paraId="645C9A05" w14:textId="77777777" w:rsidR="003C04E1" w:rsidRDefault="003C04E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04E1"/>
    <w:rsid w:val="003D2F2D"/>
    <w:rsid w:val="00401590"/>
    <w:rsid w:val="00447801"/>
    <w:rsid w:val="00452E9C"/>
    <w:rsid w:val="004735C8"/>
    <w:rsid w:val="004947A6"/>
    <w:rsid w:val="004961FF"/>
    <w:rsid w:val="004F5E7C"/>
    <w:rsid w:val="00517A89"/>
    <w:rsid w:val="005250F2"/>
    <w:rsid w:val="00593EEA"/>
    <w:rsid w:val="005A5EEE"/>
    <w:rsid w:val="005C498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5438"/>
    <w:rsid w:val="009151AA"/>
    <w:rsid w:val="0093429D"/>
    <w:rsid w:val="00943573"/>
    <w:rsid w:val="00964134"/>
    <w:rsid w:val="00970F7D"/>
    <w:rsid w:val="00994A3D"/>
    <w:rsid w:val="009B213E"/>
    <w:rsid w:val="009C2B12"/>
    <w:rsid w:val="00A174D9"/>
    <w:rsid w:val="00AA4D24"/>
    <w:rsid w:val="00AB6715"/>
    <w:rsid w:val="00B1671E"/>
    <w:rsid w:val="00B25EB8"/>
    <w:rsid w:val="00B37F4D"/>
    <w:rsid w:val="00BC239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53BD5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5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6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60DBD50EF6EB4FA69D7F2D00FCFC25" ma:contentTypeVersion="13" ma:contentTypeDescription="Create a new document." ma:contentTypeScope="" ma:versionID="fdee216e302a348ee887db9dca8fff9b">
  <xsd:schema xmlns:xsd="http://www.w3.org/2001/XMLSchema" xmlns:xs="http://www.w3.org/2001/XMLSchema" xmlns:p="http://schemas.microsoft.com/office/2006/metadata/properties" xmlns:ns1="http://schemas.microsoft.com/sharepoint/v3" xmlns:ns3="5943c3ba-9851-4522-bd8d-219f9558929f" xmlns:ns4="fe11bc9c-ebaf-4a48-b22b-188dc286737b" targetNamespace="http://schemas.microsoft.com/office/2006/metadata/properties" ma:root="true" ma:fieldsID="b0d887c1ac00fbc80563be2cabc86a7d" ns1:_="" ns3:_="" ns4:_="">
    <xsd:import namespace="http://schemas.microsoft.com/sharepoint/v3"/>
    <xsd:import namespace="5943c3ba-9851-4522-bd8d-219f9558929f"/>
    <xsd:import namespace="fe11bc9c-ebaf-4a48-b22b-188dc286737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43c3ba-9851-4522-bd8d-219f955892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11bc9c-ebaf-4a48-b22b-188dc286737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C5975B2-4646-48FA-BDF5-247389651A3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1DCD648-669A-443D-8D7F-BFAF09F8C3E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3C7E1EA6-B3D5-4716-A6FE-A1C58CDB69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943c3ba-9851-4522-bd8d-219f9558929f"/>
    <ds:schemaRef ds:uri="fe11bc9c-ebaf-4a48-b22b-188dc28673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D3D1231-8688-4B7C-9BD2-B3D6177BB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4</Pages>
  <Words>6949</Words>
  <Characters>39611</Characters>
  <Application>Microsoft Office Word</Application>
  <DocSecurity>0</DocSecurity>
  <Lines>330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n Magri</cp:lastModifiedBy>
  <cp:revision>3</cp:revision>
  <cp:lastPrinted>2013-10-03T12:51:00Z</cp:lastPrinted>
  <dcterms:created xsi:type="dcterms:W3CDTF">2019-12-16T07:54:00Z</dcterms:created>
  <dcterms:modified xsi:type="dcterms:W3CDTF">2020-05-29T1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60DBD50EF6EB4FA69D7F2D00FCFC25</vt:lpwstr>
  </property>
</Properties>
</file>